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5A229B5" w14:textId="77777777" w:rsidR="00F97538" w:rsidRPr="00483123" w:rsidRDefault="00B8644A" w:rsidP="00F9753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Times New Roman" w:hAnsi="Times New Roman" w:cs="Times New Roman"/>
          <w:color w:val="auto"/>
          <w:sz w:val="24"/>
          <w:szCs w:val="24"/>
        </w:rPr>
      </w:pPr>
      <w:r w:rsidRPr="00483123">
        <w:rPr>
          <w:rFonts w:ascii="Times New Roman" w:eastAsia="Times New Roman" w:hAnsi="Times New Roman" w:cs="Times New Roman"/>
          <w:b/>
          <w:color w:val="auto"/>
          <w:sz w:val="24"/>
          <w:szCs w:val="24"/>
        </w:rPr>
        <w:t xml:space="preserve">Supplementary </w:t>
      </w:r>
      <w:r w:rsidR="00F97538" w:rsidRPr="00483123">
        <w:rPr>
          <w:rFonts w:ascii="Times New Roman" w:eastAsia="Times New Roman" w:hAnsi="Times New Roman" w:cs="Times New Roman"/>
          <w:b/>
          <w:color w:val="auto"/>
          <w:sz w:val="24"/>
          <w:szCs w:val="24"/>
        </w:rPr>
        <w:t>Table 1</w:t>
      </w:r>
      <w:r w:rsidR="000965CB" w:rsidRPr="00483123">
        <w:rPr>
          <w:rFonts w:ascii="Times New Roman" w:eastAsia="Times New Roman" w:hAnsi="Times New Roman" w:cs="Times New Roman"/>
          <w:b/>
          <w:color w:val="auto"/>
          <w:sz w:val="24"/>
          <w:szCs w:val="24"/>
        </w:rPr>
        <w:t>.</w:t>
      </w:r>
      <w:r w:rsidR="00F97538" w:rsidRPr="00483123">
        <w:rPr>
          <w:rFonts w:ascii="Times New Roman" w:eastAsia="Times New Roman" w:hAnsi="Times New Roman" w:cs="Times New Roman"/>
          <w:b/>
          <w:color w:val="auto"/>
          <w:sz w:val="24"/>
          <w:szCs w:val="24"/>
        </w:rPr>
        <w:t xml:space="preserve"> </w:t>
      </w:r>
      <w:r w:rsidRPr="00483123">
        <w:rPr>
          <w:rFonts w:ascii="Times New Roman" w:eastAsia="Times New Roman" w:hAnsi="Times New Roman" w:cs="Times New Roman"/>
          <w:color w:val="auto"/>
          <w:sz w:val="24"/>
          <w:szCs w:val="24"/>
        </w:rPr>
        <w:t>General characteristics of experienced (n = 1</w:t>
      </w:r>
      <w:r w:rsidR="00807B8C" w:rsidRPr="00483123">
        <w:rPr>
          <w:rFonts w:ascii="Times New Roman" w:eastAsia="Times New Roman" w:hAnsi="Times New Roman" w:cs="Times New Roman"/>
          <w:color w:val="auto"/>
          <w:sz w:val="24"/>
          <w:szCs w:val="24"/>
        </w:rPr>
        <w:t>6</w:t>
      </w:r>
      <w:r w:rsidRPr="00483123">
        <w:rPr>
          <w:rFonts w:ascii="Times New Roman" w:eastAsia="Times New Roman" w:hAnsi="Times New Roman" w:cs="Times New Roman"/>
          <w:color w:val="auto"/>
          <w:sz w:val="24"/>
          <w:szCs w:val="24"/>
        </w:rPr>
        <w:t>) and novice (n = 1</w:t>
      </w:r>
      <w:r w:rsidR="00807B8C" w:rsidRPr="00483123">
        <w:rPr>
          <w:rFonts w:ascii="Times New Roman" w:eastAsia="Times New Roman" w:hAnsi="Times New Roman" w:cs="Times New Roman"/>
          <w:color w:val="auto"/>
          <w:sz w:val="24"/>
          <w:szCs w:val="24"/>
        </w:rPr>
        <w:t>8</w:t>
      </w:r>
      <w:r w:rsidRPr="00483123">
        <w:rPr>
          <w:rFonts w:ascii="Times New Roman" w:eastAsia="Times New Roman" w:hAnsi="Times New Roman" w:cs="Times New Roman"/>
          <w:color w:val="auto"/>
          <w:sz w:val="24"/>
          <w:szCs w:val="24"/>
        </w:rPr>
        <w:t xml:space="preserve">) judo athletes regarding body composition, aerobic fitness, and judo-specific fitness, after </w:t>
      </w:r>
      <w:r w:rsidR="00807B8C" w:rsidRPr="00483123">
        <w:rPr>
          <w:rFonts w:ascii="Times New Roman" w:eastAsia="Times New Roman" w:hAnsi="Times New Roman" w:cs="Times New Roman"/>
          <w:color w:val="auto"/>
          <w:sz w:val="24"/>
          <w:szCs w:val="24"/>
        </w:rPr>
        <w:t>removing</w:t>
      </w:r>
      <w:r w:rsidRPr="00483123">
        <w:rPr>
          <w:rFonts w:ascii="Times New Roman" w:eastAsia="Times New Roman" w:hAnsi="Times New Roman" w:cs="Times New Roman"/>
          <w:color w:val="auto"/>
          <w:sz w:val="24"/>
          <w:szCs w:val="24"/>
        </w:rPr>
        <w:t xml:space="preserve"> women from the sample (n =</w:t>
      </w:r>
      <w:r w:rsidR="0003703B" w:rsidRPr="00483123">
        <w:rPr>
          <w:rFonts w:ascii="Times New Roman" w:eastAsia="Times New Roman" w:hAnsi="Times New Roman" w:cs="Times New Roman"/>
          <w:color w:val="auto"/>
          <w:sz w:val="24"/>
          <w:szCs w:val="24"/>
        </w:rPr>
        <w:t xml:space="preserve"> </w:t>
      </w:r>
      <w:r w:rsidRPr="00483123">
        <w:rPr>
          <w:rFonts w:ascii="Times New Roman" w:eastAsia="Times New Roman" w:hAnsi="Times New Roman" w:cs="Times New Roman"/>
          <w:color w:val="auto"/>
          <w:sz w:val="24"/>
          <w:szCs w:val="24"/>
        </w:rPr>
        <w:t>2 and n = 3, respectively).</w:t>
      </w:r>
    </w:p>
    <w:tbl>
      <w:tblPr>
        <w:tblStyle w:val="TabelaSimples21"/>
        <w:tblW w:w="15540" w:type="dxa"/>
        <w:tblLayout w:type="fixed"/>
        <w:tblLook w:val="04A0" w:firstRow="1" w:lastRow="0" w:firstColumn="1" w:lastColumn="0" w:noHBand="0" w:noVBand="1"/>
      </w:tblPr>
      <w:tblGrid>
        <w:gridCol w:w="2821"/>
        <w:gridCol w:w="1548"/>
        <w:gridCol w:w="2220"/>
        <w:gridCol w:w="2260"/>
        <w:gridCol w:w="243"/>
        <w:gridCol w:w="876"/>
        <w:gridCol w:w="756"/>
        <w:gridCol w:w="876"/>
        <w:gridCol w:w="1110"/>
        <w:gridCol w:w="1373"/>
        <w:gridCol w:w="1457"/>
      </w:tblGrid>
      <w:tr w:rsidR="0033115D" w:rsidRPr="00483123" w14:paraId="382F6290" w14:textId="77777777" w:rsidTr="009F081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9" w:type="dxa"/>
            <w:gridSpan w:val="2"/>
          </w:tcPr>
          <w:p w14:paraId="0926CD23" w14:textId="77777777" w:rsidR="0002583C" w:rsidRPr="00483123" w:rsidRDefault="0002583C" w:rsidP="00675E7E">
            <w:pPr>
              <w:spacing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2220" w:type="dxa"/>
          </w:tcPr>
          <w:p w14:paraId="30987D06" w14:textId="77777777" w:rsidR="0002583C" w:rsidRPr="00483123" w:rsidRDefault="0002583C" w:rsidP="00675E7E">
            <w:pPr>
              <w:spacing w:line="24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48312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Black belt (n = 14)</w:t>
            </w:r>
          </w:p>
        </w:tc>
        <w:tc>
          <w:tcPr>
            <w:tcW w:w="2260" w:type="dxa"/>
          </w:tcPr>
          <w:p w14:paraId="650129B1" w14:textId="77777777" w:rsidR="0002583C" w:rsidRPr="00483123" w:rsidRDefault="0002583C" w:rsidP="00675E7E">
            <w:pPr>
              <w:spacing w:line="24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48312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White belt (n = 15)</w:t>
            </w:r>
          </w:p>
        </w:tc>
        <w:tc>
          <w:tcPr>
            <w:tcW w:w="243" w:type="dxa"/>
          </w:tcPr>
          <w:p w14:paraId="78A95552" w14:textId="77777777" w:rsidR="0002583C" w:rsidRPr="00483123" w:rsidRDefault="0002583C" w:rsidP="00675E7E">
            <w:pPr>
              <w:spacing w:line="24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876" w:type="dxa"/>
          </w:tcPr>
          <w:p w14:paraId="133B2BD2" w14:textId="77777777" w:rsidR="0002583C" w:rsidRPr="00483123" w:rsidRDefault="0002583C" w:rsidP="00675E7E">
            <w:pPr>
              <w:spacing w:line="24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48312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F</w:t>
            </w:r>
          </w:p>
        </w:tc>
        <w:tc>
          <w:tcPr>
            <w:tcW w:w="756" w:type="dxa"/>
          </w:tcPr>
          <w:p w14:paraId="600CC2AC" w14:textId="77777777" w:rsidR="0002583C" w:rsidRPr="00483123" w:rsidRDefault="0002583C" w:rsidP="00675E7E">
            <w:pPr>
              <w:spacing w:line="24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48312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df</w:t>
            </w:r>
          </w:p>
        </w:tc>
        <w:tc>
          <w:tcPr>
            <w:tcW w:w="876" w:type="dxa"/>
          </w:tcPr>
          <w:p w14:paraId="649520D7" w14:textId="77777777" w:rsidR="0002583C" w:rsidRPr="00483123" w:rsidRDefault="0002583C" w:rsidP="00675E7E">
            <w:pPr>
              <w:spacing w:line="24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48312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t</w:t>
            </w:r>
          </w:p>
        </w:tc>
        <w:tc>
          <w:tcPr>
            <w:tcW w:w="1110" w:type="dxa"/>
          </w:tcPr>
          <w:p w14:paraId="4819C893" w14:textId="77777777" w:rsidR="0002583C" w:rsidRPr="00483123" w:rsidRDefault="0002583C" w:rsidP="00675E7E">
            <w:pPr>
              <w:spacing w:line="24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</w:pPr>
            <w:r w:rsidRPr="00483123"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  <w:t>P</w:t>
            </w:r>
          </w:p>
        </w:tc>
        <w:tc>
          <w:tcPr>
            <w:tcW w:w="1371" w:type="dxa"/>
          </w:tcPr>
          <w:p w14:paraId="20307B88" w14:textId="77777777" w:rsidR="0002583C" w:rsidRPr="00483123" w:rsidRDefault="0002583C" w:rsidP="00675E7E">
            <w:pPr>
              <w:spacing w:line="24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48312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Cohen’s d</w:t>
            </w:r>
          </w:p>
        </w:tc>
        <w:tc>
          <w:tcPr>
            <w:tcW w:w="1457" w:type="dxa"/>
          </w:tcPr>
          <w:p w14:paraId="7EFFD8DC" w14:textId="77777777" w:rsidR="0002583C" w:rsidRPr="00483123" w:rsidRDefault="0002583C" w:rsidP="00675E7E">
            <w:pPr>
              <w:spacing w:line="24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48312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Magnitude</w:t>
            </w:r>
          </w:p>
        </w:tc>
      </w:tr>
      <w:tr w:rsidR="0033115D" w:rsidRPr="00483123" w14:paraId="424AC8EC" w14:textId="77777777" w:rsidTr="009F08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9" w:type="dxa"/>
            <w:gridSpan w:val="2"/>
            <w:tcBorders>
              <w:bottom w:val="nil"/>
            </w:tcBorders>
          </w:tcPr>
          <w:p w14:paraId="0CE504DC" w14:textId="77777777" w:rsidR="0002583C" w:rsidRPr="00483123" w:rsidRDefault="0002583C" w:rsidP="00675E7E">
            <w:pPr>
              <w:spacing w:line="240" w:lineRule="auto"/>
              <w:contextualSpacing/>
              <w:jc w:val="both"/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</w:rPr>
            </w:pPr>
            <w:proofErr w:type="spellStart"/>
            <w:r w:rsidRPr="00483123"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  <w:t>Sociodemographic</w:t>
            </w:r>
            <w:r w:rsidR="00A07FCE" w:rsidRPr="00483123"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  <w:t>s</w:t>
            </w:r>
            <w:proofErr w:type="spellEnd"/>
          </w:p>
        </w:tc>
        <w:tc>
          <w:tcPr>
            <w:tcW w:w="2220" w:type="dxa"/>
            <w:tcBorders>
              <w:bottom w:val="nil"/>
            </w:tcBorders>
          </w:tcPr>
          <w:p w14:paraId="48F81788" w14:textId="77777777" w:rsidR="0002583C" w:rsidRPr="00483123" w:rsidRDefault="0002583C" w:rsidP="00675E7E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2260" w:type="dxa"/>
            <w:tcBorders>
              <w:bottom w:val="nil"/>
            </w:tcBorders>
          </w:tcPr>
          <w:p w14:paraId="70AB8B4E" w14:textId="77777777" w:rsidR="0002583C" w:rsidRPr="00483123" w:rsidRDefault="0002583C" w:rsidP="00675E7E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243" w:type="dxa"/>
            <w:tcBorders>
              <w:bottom w:val="nil"/>
            </w:tcBorders>
          </w:tcPr>
          <w:p w14:paraId="000C1372" w14:textId="77777777" w:rsidR="0002583C" w:rsidRPr="00483123" w:rsidRDefault="0002583C" w:rsidP="00675E7E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876" w:type="dxa"/>
            <w:tcBorders>
              <w:bottom w:val="nil"/>
            </w:tcBorders>
          </w:tcPr>
          <w:p w14:paraId="6A52A34D" w14:textId="77777777" w:rsidR="0002583C" w:rsidRPr="00483123" w:rsidRDefault="0002583C" w:rsidP="00675E7E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756" w:type="dxa"/>
            <w:tcBorders>
              <w:bottom w:val="nil"/>
            </w:tcBorders>
          </w:tcPr>
          <w:p w14:paraId="7F4FA539" w14:textId="77777777" w:rsidR="0002583C" w:rsidRPr="00483123" w:rsidRDefault="0002583C" w:rsidP="00675E7E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876" w:type="dxa"/>
            <w:tcBorders>
              <w:bottom w:val="nil"/>
            </w:tcBorders>
          </w:tcPr>
          <w:p w14:paraId="2D828AE5" w14:textId="77777777" w:rsidR="0002583C" w:rsidRPr="00483123" w:rsidRDefault="0002583C" w:rsidP="00675E7E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10" w:type="dxa"/>
            <w:tcBorders>
              <w:bottom w:val="nil"/>
            </w:tcBorders>
          </w:tcPr>
          <w:p w14:paraId="04175188" w14:textId="77777777" w:rsidR="0002583C" w:rsidRPr="00483123" w:rsidRDefault="0002583C" w:rsidP="00675E7E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371" w:type="dxa"/>
            <w:tcBorders>
              <w:bottom w:val="nil"/>
            </w:tcBorders>
          </w:tcPr>
          <w:p w14:paraId="0D9F75D2" w14:textId="77777777" w:rsidR="0002583C" w:rsidRPr="00483123" w:rsidRDefault="0002583C" w:rsidP="00675E7E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457" w:type="dxa"/>
            <w:tcBorders>
              <w:bottom w:val="nil"/>
            </w:tcBorders>
          </w:tcPr>
          <w:p w14:paraId="3977C198" w14:textId="77777777" w:rsidR="0002583C" w:rsidRPr="00483123" w:rsidRDefault="0002583C" w:rsidP="00675E7E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33115D" w:rsidRPr="00483123" w14:paraId="2E6FC786" w14:textId="77777777" w:rsidTr="009F08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9" w:type="dxa"/>
            <w:gridSpan w:val="2"/>
            <w:tcBorders>
              <w:bottom w:val="nil"/>
            </w:tcBorders>
          </w:tcPr>
          <w:p w14:paraId="4A0AE45E" w14:textId="77777777" w:rsidR="0002583C" w:rsidRPr="00483123" w:rsidRDefault="0002583C" w:rsidP="00675E7E">
            <w:pPr>
              <w:spacing w:line="240" w:lineRule="auto"/>
              <w:contextualSpacing/>
              <w:jc w:val="both"/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483123"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</w:rPr>
              <w:t>Age (years)</w:t>
            </w:r>
          </w:p>
        </w:tc>
        <w:tc>
          <w:tcPr>
            <w:tcW w:w="2220" w:type="dxa"/>
            <w:tcBorders>
              <w:bottom w:val="nil"/>
            </w:tcBorders>
          </w:tcPr>
          <w:p w14:paraId="1EE7D3CD" w14:textId="77777777" w:rsidR="0002583C" w:rsidRPr="00483123" w:rsidRDefault="0002583C" w:rsidP="00675E7E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83123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7.1 ± 8.1</w:t>
            </w:r>
          </w:p>
        </w:tc>
        <w:tc>
          <w:tcPr>
            <w:tcW w:w="2260" w:type="dxa"/>
            <w:tcBorders>
              <w:bottom w:val="nil"/>
            </w:tcBorders>
          </w:tcPr>
          <w:p w14:paraId="3EB5174B" w14:textId="77777777" w:rsidR="0002583C" w:rsidRPr="00483123" w:rsidRDefault="0002583C" w:rsidP="00675E7E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83123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4.0 ± 5.1</w:t>
            </w:r>
          </w:p>
        </w:tc>
        <w:tc>
          <w:tcPr>
            <w:tcW w:w="243" w:type="dxa"/>
            <w:tcBorders>
              <w:bottom w:val="nil"/>
            </w:tcBorders>
          </w:tcPr>
          <w:p w14:paraId="444B7E73" w14:textId="77777777" w:rsidR="0002583C" w:rsidRPr="00483123" w:rsidRDefault="0002583C" w:rsidP="00675E7E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876" w:type="dxa"/>
            <w:tcBorders>
              <w:bottom w:val="nil"/>
            </w:tcBorders>
          </w:tcPr>
          <w:p w14:paraId="1F3ED254" w14:textId="77777777" w:rsidR="0002583C" w:rsidRPr="00483123" w:rsidRDefault="0002583C" w:rsidP="00675E7E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48312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-</w:t>
            </w:r>
          </w:p>
        </w:tc>
        <w:tc>
          <w:tcPr>
            <w:tcW w:w="756" w:type="dxa"/>
            <w:tcBorders>
              <w:bottom w:val="nil"/>
            </w:tcBorders>
          </w:tcPr>
          <w:p w14:paraId="48179E1B" w14:textId="77777777" w:rsidR="0002583C" w:rsidRPr="00483123" w:rsidRDefault="0002583C" w:rsidP="00675E7E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48312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-</w:t>
            </w:r>
          </w:p>
        </w:tc>
        <w:tc>
          <w:tcPr>
            <w:tcW w:w="876" w:type="dxa"/>
            <w:tcBorders>
              <w:bottom w:val="nil"/>
            </w:tcBorders>
          </w:tcPr>
          <w:p w14:paraId="4D19577C" w14:textId="77777777" w:rsidR="0002583C" w:rsidRPr="00483123" w:rsidRDefault="0002583C" w:rsidP="00675E7E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48312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.220</w:t>
            </w:r>
          </w:p>
        </w:tc>
        <w:tc>
          <w:tcPr>
            <w:tcW w:w="1110" w:type="dxa"/>
            <w:tcBorders>
              <w:bottom w:val="nil"/>
            </w:tcBorders>
          </w:tcPr>
          <w:p w14:paraId="603E1C8B" w14:textId="77777777" w:rsidR="0002583C" w:rsidRPr="00483123" w:rsidRDefault="0002583C" w:rsidP="00675E7E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48312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.233</w:t>
            </w:r>
          </w:p>
        </w:tc>
        <w:tc>
          <w:tcPr>
            <w:tcW w:w="1371" w:type="dxa"/>
            <w:tcBorders>
              <w:bottom w:val="nil"/>
            </w:tcBorders>
          </w:tcPr>
          <w:p w14:paraId="49D9DAEF" w14:textId="77777777" w:rsidR="0002583C" w:rsidRPr="00483123" w:rsidRDefault="0002583C" w:rsidP="00675E7E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83123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45</w:t>
            </w:r>
          </w:p>
        </w:tc>
        <w:tc>
          <w:tcPr>
            <w:tcW w:w="1457" w:type="dxa"/>
            <w:tcBorders>
              <w:bottom w:val="nil"/>
            </w:tcBorders>
          </w:tcPr>
          <w:p w14:paraId="45B0E5E1" w14:textId="77777777" w:rsidR="0002583C" w:rsidRPr="00483123" w:rsidRDefault="0002583C" w:rsidP="00675E7E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83123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Small</w:t>
            </w:r>
          </w:p>
        </w:tc>
      </w:tr>
      <w:tr w:rsidR="0033115D" w:rsidRPr="00483123" w14:paraId="1C1ED0D5" w14:textId="77777777" w:rsidTr="009F08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9" w:type="dxa"/>
            <w:gridSpan w:val="2"/>
            <w:tcBorders>
              <w:top w:val="nil"/>
            </w:tcBorders>
          </w:tcPr>
          <w:p w14:paraId="114630E8" w14:textId="77777777" w:rsidR="0002583C" w:rsidRPr="00483123" w:rsidRDefault="0002583C" w:rsidP="00675E7E">
            <w:pPr>
              <w:spacing w:line="240" w:lineRule="auto"/>
              <w:contextualSpacing/>
              <w:jc w:val="both"/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483123"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</w:rPr>
              <w:t>Education (years)</w:t>
            </w:r>
          </w:p>
        </w:tc>
        <w:tc>
          <w:tcPr>
            <w:tcW w:w="2220" w:type="dxa"/>
            <w:tcBorders>
              <w:top w:val="nil"/>
            </w:tcBorders>
          </w:tcPr>
          <w:p w14:paraId="4CCEE3DC" w14:textId="77777777" w:rsidR="0002583C" w:rsidRPr="00483123" w:rsidRDefault="0002583C" w:rsidP="00675E7E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483123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9.7 ± 4.2</w:t>
            </w:r>
          </w:p>
        </w:tc>
        <w:tc>
          <w:tcPr>
            <w:tcW w:w="2260" w:type="dxa"/>
            <w:tcBorders>
              <w:top w:val="nil"/>
            </w:tcBorders>
          </w:tcPr>
          <w:p w14:paraId="380855E0" w14:textId="77777777" w:rsidR="0002583C" w:rsidRPr="00483123" w:rsidRDefault="0002583C" w:rsidP="00675E7E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483123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8.6 ± 3.0</w:t>
            </w:r>
          </w:p>
        </w:tc>
        <w:tc>
          <w:tcPr>
            <w:tcW w:w="243" w:type="dxa"/>
            <w:tcBorders>
              <w:top w:val="nil"/>
            </w:tcBorders>
          </w:tcPr>
          <w:p w14:paraId="32D33BE1" w14:textId="77777777" w:rsidR="0002583C" w:rsidRPr="00483123" w:rsidRDefault="0002583C" w:rsidP="00675E7E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876" w:type="dxa"/>
            <w:tcBorders>
              <w:top w:val="nil"/>
            </w:tcBorders>
          </w:tcPr>
          <w:p w14:paraId="6CAD07D8" w14:textId="77777777" w:rsidR="0002583C" w:rsidRPr="00483123" w:rsidRDefault="0002583C" w:rsidP="00675E7E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48312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-</w:t>
            </w:r>
          </w:p>
        </w:tc>
        <w:tc>
          <w:tcPr>
            <w:tcW w:w="756" w:type="dxa"/>
            <w:tcBorders>
              <w:top w:val="nil"/>
            </w:tcBorders>
          </w:tcPr>
          <w:p w14:paraId="4512D2E5" w14:textId="77777777" w:rsidR="0002583C" w:rsidRPr="00483123" w:rsidRDefault="0002583C" w:rsidP="00675E7E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48312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-</w:t>
            </w:r>
          </w:p>
        </w:tc>
        <w:tc>
          <w:tcPr>
            <w:tcW w:w="876" w:type="dxa"/>
            <w:tcBorders>
              <w:top w:val="nil"/>
            </w:tcBorders>
          </w:tcPr>
          <w:p w14:paraId="7E31648B" w14:textId="77777777" w:rsidR="0002583C" w:rsidRPr="00483123" w:rsidRDefault="0002583C" w:rsidP="00675E7E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48312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.688</w:t>
            </w:r>
          </w:p>
        </w:tc>
        <w:tc>
          <w:tcPr>
            <w:tcW w:w="1110" w:type="dxa"/>
            <w:tcBorders>
              <w:top w:val="nil"/>
            </w:tcBorders>
          </w:tcPr>
          <w:p w14:paraId="47EB2208" w14:textId="77777777" w:rsidR="0002583C" w:rsidRPr="00483123" w:rsidRDefault="0002583C" w:rsidP="00675E7E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48312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.499</w:t>
            </w:r>
          </w:p>
        </w:tc>
        <w:tc>
          <w:tcPr>
            <w:tcW w:w="1371" w:type="dxa"/>
            <w:tcBorders>
              <w:top w:val="nil"/>
            </w:tcBorders>
          </w:tcPr>
          <w:p w14:paraId="2285585C" w14:textId="77777777" w:rsidR="0002583C" w:rsidRPr="00483123" w:rsidRDefault="0002583C" w:rsidP="00675E7E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83123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30</w:t>
            </w:r>
          </w:p>
        </w:tc>
        <w:tc>
          <w:tcPr>
            <w:tcW w:w="1457" w:type="dxa"/>
            <w:tcBorders>
              <w:top w:val="nil"/>
            </w:tcBorders>
          </w:tcPr>
          <w:p w14:paraId="709B97E3" w14:textId="77777777" w:rsidR="0002583C" w:rsidRPr="00483123" w:rsidRDefault="0002583C" w:rsidP="00675E7E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83123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Small</w:t>
            </w:r>
          </w:p>
        </w:tc>
      </w:tr>
      <w:tr w:rsidR="0002583C" w:rsidRPr="00483123" w14:paraId="374C7372" w14:textId="77777777" w:rsidTr="009F08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1" w:type="dxa"/>
            <w:tcBorders>
              <w:bottom w:val="nil"/>
            </w:tcBorders>
          </w:tcPr>
          <w:p w14:paraId="653E4E79" w14:textId="77777777" w:rsidR="0002583C" w:rsidRPr="00483123" w:rsidRDefault="0002583C" w:rsidP="00675E7E">
            <w:pPr>
              <w:spacing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</w:pPr>
            <w:r w:rsidRPr="00483123"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  <w:t>Body composition</w:t>
            </w:r>
          </w:p>
        </w:tc>
        <w:tc>
          <w:tcPr>
            <w:tcW w:w="11262" w:type="dxa"/>
            <w:gridSpan w:val="9"/>
            <w:tcBorders>
              <w:bottom w:val="nil"/>
            </w:tcBorders>
          </w:tcPr>
          <w:p w14:paraId="225562A8" w14:textId="77777777" w:rsidR="0002583C" w:rsidRPr="00483123" w:rsidRDefault="0002583C" w:rsidP="00675E7E">
            <w:pPr>
              <w:spacing w:line="24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</w:pPr>
          </w:p>
        </w:tc>
        <w:tc>
          <w:tcPr>
            <w:tcW w:w="1457" w:type="dxa"/>
            <w:tcBorders>
              <w:bottom w:val="nil"/>
            </w:tcBorders>
          </w:tcPr>
          <w:p w14:paraId="40B693AF" w14:textId="77777777" w:rsidR="0002583C" w:rsidRPr="00483123" w:rsidRDefault="0002583C" w:rsidP="00675E7E">
            <w:pPr>
              <w:spacing w:line="24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</w:pPr>
          </w:p>
        </w:tc>
      </w:tr>
      <w:tr w:rsidR="0033115D" w:rsidRPr="00483123" w14:paraId="002DF82B" w14:textId="77777777" w:rsidTr="009F08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9" w:type="dxa"/>
            <w:gridSpan w:val="2"/>
            <w:tcBorders>
              <w:top w:val="nil"/>
              <w:bottom w:val="nil"/>
            </w:tcBorders>
          </w:tcPr>
          <w:p w14:paraId="0AF5B236" w14:textId="77777777" w:rsidR="0002583C" w:rsidRPr="00483123" w:rsidRDefault="0002583C" w:rsidP="00675E7E">
            <w:pPr>
              <w:spacing w:line="240" w:lineRule="auto"/>
              <w:contextualSpacing/>
              <w:jc w:val="both"/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483123"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</w:rPr>
              <w:t>Height (cm)</w:t>
            </w:r>
          </w:p>
        </w:tc>
        <w:tc>
          <w:tcPr>
            <w:tcW w:w="2220" w:type="dxa"/>
            <w:tcBorders>
              <w:top w:val="nil"/>
              <w:bottom w:val="nil"/>
            </w:tcBorders>
          </w:tcPr>
          <w:p w14:paraId="0EC27446" w14:textId="77777777" w:rsidR="0002583C" w:rsidRPr="00483123" w:rsidRDefault="0002583C" w:rsidP="00675E7E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48312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72.0 ± 7.3</w:t>
            </w:r>
          </w:p>
        </w:tc>
        <w:tc>
          <w:tcPr>
            <w:tcW w:w="2260" w:type="dxa"/>
            <w:tcBorders>
              <w:top w:val="nil"/>
              <w:bottom w:val="nil"/>
            </w:tcBorders>
          </w:tcPr>
          <w:p w14:paraId="54F34CD0" w14:textId="77777777" w:rsidR="0002583C" w:rsidRPr="00483123" w:rsidRDefault="0002583C" w:rsidP="00675E7E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48312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73.8 ± 7.3</w:t>
            </w:r>
          </w:p>
        </w:tc>
        <w:tc>
          <w:tcPr>
            <w:tcW w:w="243" w:type="dxa"/>
            <w:tcBorders>
              <w:top w:val="nil"/>
              <w:bottom w:val="nil"/>
            </w:tcBorders>
          </w:tcPr>
          <w:p w14:paraId="14D6A7EC" w14:textId="77777777" w:rsidR="0002583C" w:rsidRPr="00483123" w:rsidRDefault="0002583C" w:rsidP="00675E7E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876" w:type="dxa"/>
            <w:tcBorders>
              <w:top w:val="nil"/>
              <w:bottom w:val="nil"/>
            </w:tcBorders>
          </w:tcPr>
          <w:p w14:paraId="09F4D2D8" w14:textId="77777777" w:rsidR="0002583C" w:rsidRPr="00483123" w:rsidRDefault="0002583C" w:rsidP="00675E7E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48312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-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 w14:paraId="10494E3C" w14:textId="77777777" w:rsidR="0002583C" w:rsidRPr="00483123" w:rsidRDefault="0002583C" w:rsidP="00675E7E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48312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-</w:t>
            </w:r>
          </w:p>
        </w:tc>
        <w:tc>
          <w:tcPr>
            <w:tcW w:w="876" w:type="dxa"/>
            <w:tcBorders>
              <w:top w:val="nil"/>
              <w:bottom w:val="nil"/>
            </w:tcBorders>
          </w:tcPr>
          <w:p w14:paraId="674B1C40" w14:textId="77777777" w:rsidR="0002583C" w:rsidRPr="00483123" w:rsidRDefault="0002583C" w:rsidP="00675E7E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48312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.660</w:t>
            </w:r>
          </w:p>
        </w:tc>
        <w:tc>
          <w:tcPr>
            <w:tcW w:w="1110" w:type="dxa"/>
            <w:tcBorders>
              <w:top w:val="nil"/>
              <w:bottom w:val="nil"/>
            </w:tcBorders>
          </w:tcPr>
          <w:p w14:paraId="4787B5E4" w14:textId="77777777" w:rsidR="0002583C" w:rsidRPr="00483123" w:rsidRDefault="0002583C" w:rsidP="00675E7E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48312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.515</w:t>
            </w:r>
          </w:p>
        </w:tc>
        <w:tc>
          <w:tcPr>
            <w:tcW w:w="1371" w:type="dxa"/>
            <w:tcBorders>
              <w:top w:val="nil"/>
              <w:bottom w:val="nil"/>
            </w:tcBorders>
          </w:tcPr>
          <w:p w14:paraId="3C59C239" w14:textId="77777777" w:rsidR="0002583C" w:rsidRPr="00483123" w:rsidRDefault="0002583C" w:rsidP="00675E7E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48312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.24</w:t>
            </w:r>
          </w:p>
        </w:tc>
        <w:tc>
          <w:tcPr>
            <w:tcW w:w="1457" w:type="dxa"/>
            <w:tcBorders>
              <w:top w:val="nil"/>
              <w:bottom w:val="nil"/>
            </w:tcBorders>
          </w:tcPr>
          <w:p w14:paraId="5A7CC8BE" w14:textId="77777777" w:rsidR="0002583C" w:rsidRPr="00483123" w:rsidRDefault="0002583C" w:rsidP="00675E7E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48312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Small</w:t>
            </w:r>
          </w:p>
        </w:tc>
      </w:tr>
      <w:tr w:rsidR="0033115D" w:rsidRPr="00483123" w14:paraId="5A9E5BCC" w14:textId="77777777" w:rsidTr="009F08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9" w:type="dxa"/>
            <w:gridSpan w:val="2"/>
            <w:tcBorders>
              <w:top w:val="nil"/>
              <w:bottom w:val="nil"/>
            </w:tcBorders>
          </w:tcPr>
          <w:p w14:paraId="7E96469C" w14:textId="77777777" w:rsidR="0002583C" w:rsidRPr="00483123" w:rsidRDefault="0002583C" w:rsidP="00675E7E">
            <w:pPr>
              <w:spacing w:line="240" w:lineRule="auto"/>
              <w:contextualSpacing/>
              <w:jc w:val="both"/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483123"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</w:rPr>
              <w:t>Body mass (kg)</w:t>
            </w:r>
          </w:p>
        </w:tc>
        <w:tc>
          <w:tcPr>
            <w:tcW w:w="2220" w:type="dxa"/>
            <w:tcBorders>
              <w:top w:val="nil"/>
              <w:bottom w:val="nil"/>
            </w:tcBorders>
          </w:tcPr>
          <w:p w14:paraId="661FC954" w14:textId="77777777" w:rsidR="0002583C" w:rsidRPr="00483123" w:rsidRDefault="0002583C" w:rsidP="00675E7E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48312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70.6 ± 11.4</w:t>
            </w:r>
          </w:p>
        </w:tc>
        <w:tc>
          <w:tcPr>
            <w:tcW w:w="2260" w:type="dxa"/>
            <w:tcBorders>
              <w:top w:val="nil"/>
              <w:bottom w:val="nil"/>
            </w:tcBorders>
          </w:tcPr>
          <w:p w14:paraId="6C7B9113" w14:textId="77777777" w:rsidR="0002583C" w:rsidRPr="00483123" w:rsidRDefault="0002583C" w:rsidP="00675E7E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48312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70.5 ± 12.6</w:t>
            </w:r>
          </w:p>
        </w:tc>
        <w:tc>
          <w:tcPr>
            <w:tcW w:w="243" w:type="dxa"/>
            <w:tcBorders>
              <w:top w:val="nil"/>
              <w:bottom w:val="nil"/>
            </w:tcBorders>
          </w:tcPr>
          <w:p w14:paraId="5B7985E1" w14:textId="77777777" w:rsidR="0002583C" w:rsidRPr="00483123" w:rsidRDefault="0002583C" w:rsidP="00675E7E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876" w:type="dxa"/>
            <w:tcBorders>
              <w:top w:val="nil"/>
              <w:bottom w:val="nil"/>
            </w:tcBorders>
          </w:tcPr>
          <w:p w14:paraId="6011EBDE" w14:textId="77777777" w:rsidR="0002583C" w:rsidRPr="00483123" w:rsidRDefault="0002583C" w:rsidP="00675E7E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48312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-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 w14:paraId="2A928967" w14:textId="77777777" w:rsidR="0002583C" w:rsidRPr="00483123" w:rsidRDefault="0002583C" w:rsidP="00675E7E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48312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-</w:t>
            </w:r>
          </w:p>
        </w:tc>
        <w:tc>
          <w:tcPr>
            <w:tcW w:w="876" w:type="dxa"/>
            <w:tcBorders>
              <w:top w:val="nil"/>
              <w:bottom w:val="nil"/>
            </w:tcBorders>
          </w:tcPr>
          <w:p w14:paraId="52AE0185" w14:textId="77777777" w:rsidR="0002583C" w:rsidRPr="00483123" w:rsidRDefault="0002583C" w:rsidP="00675E7E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48312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.020</w:t>
            </w:r>
          </w:p>
        </w:tc>
        <w:tc>
          <w:tcPr>
            <w:tcW w:w="1110" w:type="dxa"/>
            <w:tcBorders>
              <w:top w:val="nil"/>
              <w:bottom w:val="nil"/>
            </w:tcBorders>
          </w:tcPr>
          <w:p w14:paraId="787D21A1" w14:textId="77777777" w:rsidR="0002583C" w:rsidRPr="00483123" w:rsidRDefault="0002583C" w:rsidP="00675E7E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48312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.984</w:t>
            </w:r>
          </w:p>
        </w:tc>
        <w:tc>
          <w:tcPr>
            <w:tcW w:w="1371" w:type="dxa"/>
            <w:tcBorders>
              <w:top w:val="nil"/>
              <w:bottom w:val="nil"/>
            </w:tcBorders>
          </w:tcPr>
          <w:p w14:paraId="73802747" w14:textId="77777777" w:rsidR="0002583C" w:rsidRPr="00483123" w:rsidRDefault="0002583C" w:rsidP="00675E7E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48312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.00</w:t>
            </w:r>
          </w:p>
        </w:tc>
        <w:tc>
          <w:tcPr>
            <w:tcW w:w="1457" w:type="dxa"/>
            <w:tcBorders>
              <w:top w:val="nil"/>
              <w:bottom w:val="nil"/>
            </w:tcBorders>
          </w:tcPr>
          <w:p w14:paraId="166FD07F" w14:textId="77777777" w:rsidR="0002583C" w:rsidRPr="00483123" w:rsidRDefault="0002583C" w:rsidP="00675E7E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48312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Trivial</w:t>
            </w:r>
          </w:p>
        </w:tc>
      </w:tr>
      <w:tr w:rsidR="0033115D" w:rsidRPr="00483123" w14:paraId="5DA19E76" w14:textId="77777777" w:rsidTr="009F08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9" w:type="dxa"/>
            <w:gridSpan w:val="2"/>
            <w:tcBorders>
              <w:top w:val="nil"/>
              <w:bottom w:val="nil"/>
            </w:tcBorders>
          </w:tcPr>
          <w:p w14:paraId="08347BC7" w14:textId="77777777" w:rsidR="0002583C" w:rsidRPr="00483123" w:rsidRDefault="0002583C" w:rsidP="00675E7E">
            <w:pPr>
              <w:spacing w:line="240" w:lineRule="auto"/>
              <w:contextualSpacing/>
              <w:jc w:val="both"/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483123"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</w:rPr>
              <w:t>Percent of body fat (%)</w:t>
            </w:r>
          </w:p>
        </w:tc>
        <w:tc>
          <w:tcPr>
            <w:tcW w:w="2220" w:type="dxa"/>
            <w:tcBorders>
              <w:top w:val="nil"/>
              <w:bottom w:val="nil"/>
            </w:tcBorders>
          </w:tcPr>
          <w:p w14:paraId="607D2C86" w14:textId="77777777" w:rsidR="0002583C" w:rsidRPr="00483123" w:rsidRDefault="0002583C" w:rsidP="00675E7E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48312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7.6 ± 5.8</w:t>
            </w:r>
          </w:p>
        </w:tc>
        <w:tc>
          <w:tcPr>
            <w:tcW w:w="2260" w:type="dxa"/>
            <w:tcBorders>
              <w:top w:val="nil"/>
              <w:bottom w:val="nil"/>
            </w:tcBorders>
          </w:tcPr>
          <w:p w14:paraId="3D220977" w14:textId="77777777" w:rsidR="0002583C" w:rsidRPr="00483123" w:rsidRDefault="0002583C" w:rsidP="00675E7E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48312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20.5 ± 8.8</w:t>
            </w:r>
          </w:p>
        </w:tc>
        <w:tc>
          <w:tcPr>
            <w:tcW w:w="243" w:type="dxa"/>
            <w:tcBorders>
              <w:top w:val="nil"/>
              <w:bottom w:val="nil"/>
            </w:tcBorders>
          </w:tcPr>
          <w:p w14:paraId="5DD1EC93" w14:textId="77777777" w:rsidR="0002583C" w:rsidRPr="00483123" w:rsidRDefault="0002583C" w:rsidP="00675E7E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876" w:type="dxa"/>
            <w:tcBorders>
              <w:top w:val="nil"/>
              <w:bottom w:val="nil"/>
            </w:tcBorders>
          </w:tcPr>
          <w:p w14:paraId="596DB524" w14:textId="77777777" w:rsidR="0002583C" w:rsidRPr="00483123" w:rsidRDefault="0002583C" w:rsidP="00675E7E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48312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-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 w14:paraId="60CB1BF0" w14:textId="77777777" w:rsidR="0002583C" w:rsidRPr="00483123" w:rsidRDefault="0002583C" w:rsidP="00675E7E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48312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-</w:t>
            </w:r>
          </w:p>
        </w:tc>
        <w:tc>
          <w:tcPr>
            <w:tcW w:w="876" w:type="dxa"/>
            <w:tcBorders>
              <w:top w:val="nil"/>
              <w:bottom w:val="nil"/>
            </w:tcBorders>
          </w:tcPr>
          <w:p w14:paraId="6AFBBBAC" w14:textId="77777777" w:rsidR="0002583C" w:rsidRPr="00483123" w:rsidRDefault="0002583C" w:rsidP="00675E7E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48312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.964</w:t>
            </w:r>
          </w:p>
        </w:tc>
        <w:tc>
          <w:tcPr>
            <w:tcW w:w="1110" w:type="dxa"/>
            <w:tcBorders>
              <w:top w:val="nil"/>
              <w:bottom w:val="nil"/>
            </w:tcBorders>
          </w:tcPr>
          <w:p w14:paraId="565BAE7E" w14:textId="77777777" w:rsidR="0002583C" w:rsidRPr="00483123" w:rsidRDefault="0002583C" w:rsidP="00675E7E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48312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.345</w:t>
            </w:r>
          </w:p>
        </w:tc>
        <w:tc>
          <w:tcPr>
            <w:tcW w:w="1371" w:type="dxa"/>
            <w:tcBorders>
              <w:top w:val="nil"/>
              <w:bottom w:val="nil"/>
            </w:tcBorders>
          </w:tcPr>
          <w:p w14:paraId="1641FF1A" w14:textId="77777777" w:rsidR="0002583C" w:rsidRPr="00483123" w:rsidRDefault="0002583C" w:rsidP="00675E7E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48312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.38</w:t>
            </w:r>
          </w:p>
        </w:tc>
        <w:tc>
          <w:tcPr>
            <w:tcW w:w="1457" w:type="dxa"/>
            <w:tcBorders>
              <w:top w:val="nil"/>
              <w:bottom w:val="nil"/>
            </w:tcBorders>
          </w:tcPr>
          <w:p w14:paraId="7CE44E6D" w14:textId="77777777" w:rsidR="0002583C" w:rsidRPr="00483123" w:rsidRDefault="0002583C" w:rsidP="00675E7E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48312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Small</w:t>
            </w:r>
          </w:p>
        </w:tc>
      </w:tr>
      <w:tr w:rsidR="0033115D" w:rsidRPr="00483123" w14:paraId="161D17C2" w14:textId="77777777" w:rsidTr="009F08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9" w:type="dxa"/>
            <w:gridSpan w:val="2"/>
            <w:tcBorders>
              <w:top w:val="nil"/>
            </w:tcBorders>
          </w:tcPr>
          <w:p w14:paraId="1C49003E" w14:textId="77777777" w:rsidR="0002583C" w:rsidRPr="00483123" w:rsidRDefault="0002583C" w:rsidP="00675E7E">
            <w:pPr>
              <w:spacing w:line="240" w:lineRule="auto"/>
              <w:contextualSpacing/>
              <w:jc w:val="both"/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483123"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</w:rPr>
              <w:t>Muscle mass (kg)</w:t>
            </w:r>
          </w:p>
        </w:tc>
        <w:tc>
          <w:tcPr>
            <w:tcW w:w="2220" w:type="dxa"/>
            <w:tcBorders>
              <w:top w:val="nil"/>
            </w:tcBorders>
          </w:tcPr>
          <w:p w14:paraId="379B092A" w14:textId="77777777" w:rsidR="0002583C" w:rsidRPr="00483123" w:rsidRDefault="0002583C" w:rsidP="00675E7E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48312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54.4 ± 8.7</w:t>
            </w:r>
          </w:p>
        </w:tc>
        <w:tc>
          <w:tcPr>
            <w:tcW w:w="2260" w:type="dxa"/>
            <w:tcBorders>
              <w:top w:val="nil"/>
            </w:tcBorders>
          </w:tcPr>
          <w:p w14:paraId="51BB6467" w14:textId="77777777" w:rsidR="0002583C" w:rsidRPr="00483123" w:rsidRDefault="0002583C" w:rsidP="00675E7E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48312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49.9± 6.8</w:t>
            </w:r>
          </w:p>
        </w:tc>
        <w:tc>
          <w:tcPr>
            <w:tcW w:w="243" w:type="dxa"/>
            <w:tcBorders>
              <w:top w:val="nil"/>
            </w:tcBorders>
          </w:tcPr>
          <w:p w14:paraId="1D079C96" w14:textId="77777777" w:rsidR="0002583C" w:rsidRPr="00483123" w:rsidRDefault="0002583C" w:rsidP="00675E7E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876" w:type="dxa"/>
            <w:tcBorders>
              <w:top w:val="nil"/>
            </w:tcBorders>
          </w:tcPr>
          <w:p w14:paraId="480EDFD0" w14:textId="77777777" w:rsidR="0002583C" w:rsidRPr="00483123" w:rsidRDefault="0002583C" w:rsidP="00675E7E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48312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-</w:t>
            </w:r>
          </w:p>
        </w:tc>
        <w:tc>
          <w:tcPr>
            <w:tcW w:w="756" w:type="dxa"/>
            <w:tcBorders>
              <w:top w:val="nil"/>
            </w:tcBorders>
          </w:tcPr>
          <w:p w14:paraId="7DAD06AD" w14:textId="77777777" w:rsidR="0002583C" w:rsidRPr="00483123" w:rsidRDefault="0002583C" w:rsidP="00675E7E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48312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-</w:t>
            </w:r>
          </w:p>
        </w:tc>
        <w:tc>
          <w:tcPr>
            <w:tcW w:w="876" w:type="dxa"/>
            <w:tcBorders>
              <w:top w:val="nil"/>
            </w:tcBorders>
          </w:tcPr>
          <w:p w14:paraId="71E60C10" w14:textId="77777777" w:rsidR="0002583C" w:rsidRPr="00483123" w:rsidRDefault="0002583C" w:rsidP="00675E7E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48312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.422</w:t>
            </w:r>
          </w:p>
        </w:tc>
        <w:tc>
          <w:tcPr>
            <w:tcW w:w="1110" w:type="dxa"/>
            <w:tcBorders>
              <w:top w:val="nil"/>
            </w:tcBorders>
          </w:tcPr>
          <w:p w14:paraId="2169AD56" w14:textId="77777777" w:rsidR="0002583C" w:rsidRPr="00483123" w:rsidRDefault="0002583C" w:rsidP="00675E7E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48312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.169</w:t>
            </w:r>
          </w:p>
        </w:tc>
        <w:tc>
          <w:tcPr>
            <w:tcW w:w="1371" w:type="dxa"/>
            <w:tcBorders>
              <w:top w:val="nil"/>
            </w:tcBorders>
          </w:tcPr>
          <w:p w14:paraId="6E2B88E4" w14:textId="77777777" w:rsidR="0002583C" w:rsidRPr="00483123" w:rsidRDefault="0002583C" w:rsidP="00675E7E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48312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.57</w:t>
            </w:r>
          </w:p>
        </w:tc>
        <w:tc>
          <w:tcPr>
            <w:tcW w:w="1457" w:type="dxa"/>
            <w:tcBorders>
              <w:top w:val="nil"/>
            </w:tcBorders>
          </w:tcPr>
          <w:p w14:paraId="172F8C11" w14:textId="77777777" w:rsidR="0002583C" w:rsidRPr="00483123" w:rsidRDefault="0002583C" w:rsidP="00675E7E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48312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Small</w:t>
            </w:r>
          </w:p>
        </w:tc>
      </w:tr>
      <w:tr w:rsidR="0002583C" w:rsidRPr="00483123" w14:paraId="757DF364" w14:textId="77777777" w:rsidTr="009F08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83" w:type="dxa"/>
            <w:gridSpan w:val="10"/>
            <w:tcBorders>
              <w:bottom w:val="nil"/>
            </w:tcBorders>
          </w:tcPr>
          <w:p w14:paraId="75252E10" w14:textId="77777777" w:rsidR="0002583C" w:rsidRPr="00483123" w:rsidRDefault="0002583C" w:rsidP="00675E7E">
            <w:pPr>
              <w:spacing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</w:pPr>
            <w:r w:rsidRPr="00483123"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  <w:t>Aerobic fitness test (</w:t>
            </w:r>
            <w:r w:rsidR="009F081A" w:rsidRPr="00483123"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  <w:t xml:space="preserve">maximal </w:t>
            </w:r>
            <w:r w:rsidRPr="00483123"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  <w:t>intermittent running</w:t>
            </w:r>
            <w:r w:rsidR="009F081A" w:rsidRPr="00483123"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  <w:t xml:space="preserve"> test</w:t>
            </w:r>
            <w:r w:rsidRPr="00483123"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  <w:t>)</w:t>
            </w:r>
          </w:p>
        </w:tc>
        <w:tc>
          <w:tcPr>
            <w:tcW w:w="1457" w:type="dxa"/>
            <w:tcBorders>
              <w:bottom w:val="nil"/>
            </w:tcBorders>
          </w:tcPr>
          <w:p w14:paraId="2E650BAF" w14:textId="77777777" w:rsidR="0002583C" w:rsidRPr="00483123" w:rsidRDefault="0002583C" w:rsidP="00675E7E">
            <w:pPr>
              <w:spacing w:line="24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</w:pPr>
          </w:p>
        </w:tc>
      </w:tr>
      <w:tr w:rsidR="0033115D" w:rsidRPr="00483123" w14:paraId="2DDB39B5" w14:textId="77777777" w:rsidTr="009F08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9" w:type="dxa"/>
            <w:gridSpan w:val="2"/>
            <w:tcBorders>
              <w:top w:val="nil"/>
              <w:bottom w:val="nil"/>
            </w:tcBorders>
          </w:tcPr>
          <w:p w14:paraId="7BEF33B8" w14:textId="77777777" w:rsidR="0002583C" w:rsidRPr="00483123" w:rsidRDefault="0002583C" w:rsidP="00675E7E">
            <w:pPr>
              <w:spacing w:line="240" w:lineRule="auto"/>
              <w:contextualSpacing/>
              <w:jc w:val="both"/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483123"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</w:rPr>
              <w:t>Distance covered (m)</w:t>
            </w:r>
          </w:p>
        </w:tc>
        <w:tc>
          <w:tcPr>
            <w:tcW w:w="2220" w:type="dxa"/>
            <w:tcBorders>
              <w:top w:val="nil"/>
              <w:bottom w:val="nil"/>
            </w:tcBorders>
          </w:tcPr>
          <w:p w14:paraId="22A0055E" w14:textId="77777777" w:rsidR="0002583C" w:rsidRPr="00483123" w:rsidRDefault="0002583C" w:rsidP="00675E7E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48312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931.6 ± 449.1*</w:t>
            </w:r>
          </w:p>
        </w:tc>
        <w:tc>
          <w:tcPr>
            <w:tcW w:w="2260" w:type="dxa"/>
            <w:tcBorders>
              <w:top w:val="nil"/>
              <w:bottom w:val="nil"/>
            </w:tcBorders>
          </w:tcPr>
          <w:p w14:paraId="6FFAB3CC" w14:textId="77777777" w:rsidR="0002583C" w:rsidRPr="00483123" w:rsidRDefault="0002583C" w:rsidP="00675E7E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48312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580.0 ± 177.5</w:t>
            </w:r>
          </w:p>
        </w:tc>
        <w:tc>
          <w:tcPr>
            <w:tcW w:w="243" w:type="dxa"/>
            <w:tcBorders>
              <w:top w:val="nil"/>
              <w:bottom w:val="nil"/>
            </w:tcBorders>
          </w:tcPr>
          <w:p w14:paraId="7FD09257" w14:textId="77777777" w:rsidR="0002583C" w:rsidRPr="00483123" w:rsidRDefault="0002583C" w:rsidP="00675E7E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876" w:type="dxa"/>
            <w:tcBorders>
              <w:top w:val="nil"/>
              <w:bottom w:val="nil"/>
            </w:tcBorders>
          </w:tcPr>
          <w:p w14:paraId="7F8B0FE8" w14:textId="77777777" w:rsidR="0002583C" w:rsidRPr="00483123" w:rsidRDefault="0002583C" w:rsidP="00675E7E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48312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-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 w14:paraId="14EE44AD" w14:textId="77777777" w:rsidR="0002583C" w:rsidRPr="00483123" w:rsidRDefault="0002583C" w:rsidP="00675E7E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48312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-</w:t>
            </w:r>
          </w:p>
        </w:tc>
        <w:tc>
          <w:tcPr>
            <w:tcW w:w="876" w:type="dxa"/>
            <w:tcBorders>
              <w:top w:val="nil"/>
              <w:bottom w:val="nil"/>
            </w:tcBorders>
          </w:tcPr>
          <w:p w14:paraId="13CD4B09" w14:textId="77777777" w:rsidR="0002583C" w:rsidRPr="00483123" w:rsidRDefault="0002583C" w:rsidP="00675E7E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48312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2.614</w:t>
            </w:r>
          </w:p>
        </w:tc>
        <w:tc>
          <w:tcPr>
            <w:tcW w:w="1110" w:type="dxa"/>
            <w:tcBorders>
              <w:top w:val="nil"/>
              <w:bottom w:val="nil"/>
            </w:tcBorders>
          </w:tcPr>
          <w:p w14:paraId="45C455DC" w14:textId="77777777" w:rsidR="0002583C" w:rsidRPr="00483123" w:rsidRDefault="0002583C" w:rsidP="00675E7E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48312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.016</w:t>
            </w:r>
          </w:p>
        </w:tc>
        <w:tc>
          <w:tcPr>
            <w:tcW w:w="1371" w:type="dxa"/>
            <w:tcBorders>
              <w:top w:val="nil"/>
              <w:bottom w:val="nil"/>
            </w:tcBorders>
          </w:tcPr>
          <w:p w14:paraId="181EBE9A" w14:textId="77777777" w:rsidR="0002583C" w:rsidRPr="00483123" w:rsidRDefault="0002583C" w:rsidP="00675E7E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48312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.02</w:t>
            </w:r>
          </w:p>
        </w:tc>
        <w:tc>
          <w:tcPr>
            <w:tcW w:w="1457" w:type="dxa"/>
            <w:tcBorders>
              <w:top w:val="nil"/>
              <w:bottom w:val="nil"/>
            </w:tcBorders>
          </w:tcPr>
          <w:p w14:paraId="6E82E013" w14:textId="77777777" w:rsidR="0002583C" w:rsidRPr="00483123" w:rsidRDefault="0002583C" w:rsidP="00675E7E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48312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Moderate</w:t>
            </w:r>
          </w:p>
        </w:tc>
      </w:tr>
      <w:tr w:rsidR="0033115D" w:rsidRPr="00483123" w14:paraId="36BB48CC" w14:textId="77777777" w:rsidTr="009F08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9" w:type="dxa"/>
            <w:gridSpan w:val="2"/>
            <w:tcBorders>
              <w:top w:val="nil"/>
              <w:bottom w:val="nil"/>
            </w:tcBorders>
          </w:tcPr>
          <w:p w14:paraId="4E419185" w14:textId="77777777" w:rsidR="0002583C" w:rsidRPr="00483123" w:rsidRDefault="0002583C" w:rsidP="00675E7E">
            <w:pPr>
              <w:spacing w:line="240" w:lineRule="auto"/>
              <w:contextualSpacing/>
              <w:jc w:val="both"/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483123"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</w:rPr>
              <w:t>Maximum running speed (km.h</w:t>
            </w:r>
            <w:r w:rsidRPr="00483123"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  <w:vertAlign w:val="superscript"/>
              </w:rPr>
              <w:t>-1</w:t>
            </w:r>
            <w:r w:rsidRPr="00483123"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</w:rPr>
              <w:t>)</w:t>
            </w:r>
          </w:p>
        </w:tc>
        <w:tc>
          <w:tcPr>
            <w:tcW w:w="2220" w:type="dxa"/>
            <w:tcBorders>
              <w:top w:val="nil"/>
              <w:bottom w:val="nil"/>
            </w:tcBorders>
          </w:tcPr>
          <w:p w14:paraId="44788112" w14:textId="77777777" w:rsidR="0002583C" w:rsidRPr="00483123" w:rsidRDefault="0002583C" w:rsidP="00675E7E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48312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4.8 ± 0.81*</w:t>
            </w:r>
          </w:p>
        </w:tc>
        <w:tc>
          <w:tcPr>
            <w:tcW w:w="2260" w:type="dxa"/>
            <w:tcBorders>
              <w:top w:val="nil"/>
              <w:bottom w:val="nil"/>
            </w:tcBorders>
          </w:tcPr>
          <w:p w14:paraId="5DFC5CA4" w14:textId="77777777" w:rsidR="0002583C" w:rsidRPr="00483123" w:rsidRDefault="0002583C" w:rsidP="00675E7E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48312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4.2 ± 0.38</w:t>
            </w:r>
          </w:p>
        </w:tc>
        <w:tc>
          <w:tcPr>
            <w:tcW w:w="243" w:type="dxa"/>
            <w:tcBorders>
              <w:top w:val="nil"/>
              <w:bottom w:val="nil"/>
            </w:tcBorders>
          </w:tcPr>
          <w:p w14:paraId="357AD5E6" w14:textId="77777777" w:rsidR="0002583C" w:rsidRPr="00483123" w:rsidRDefault="0002583C" w:rsidP="00675E7E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876" w:type="dxa"/>
            <w:tcBorders>
              <w:top w:val="nil"/>
              <w:bottom w:val="nil"/>
            </w:tcBorders>
          </w:tcPr>
          <w:p w14:paraId="446C959F" w14:textId="77777777" w:rsidR="0002583C" w:rsidRPr="00483123" w:rsidRDefault="0002583C" w:rsidP="00675E7E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48312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-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 w14:paraId="14B4D007" w14:textId="77777777" w:rsidR="0002583C" w:rsidRPr="00483123" w:rsidRDefault="0002583C" w:rsidP="00675E7E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48312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-</w:t>
            </w:r>
          </w:p>
        </w:tc>
        <w:tc>
          <w:tcPr>
            <w:tcW w:w="876" w:type="dxa"/>
            <w:tcBorders>
              <w:top w:val="nil"/>
              <w:bottom w:val="nil"/>
            </w:tcBorders>
          </w:tcPr>
          <w:p w14:paraId="779D5928" w14:textId="77777777" w:rsidR="0002583C" w:rsidRPr="00483123" w:rsidRDefault="0002583C" w:rsidP="00675E7E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48312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2.437</w:t>
            </w:r>
          </w:p>
        </w:tc>
        <w:tc>
          <w:tcPr>
            <w:tcW w:w="1110" w:type="dxa"/>
            <w:tcBorders>
              <w:top w:val="nil"/>
              <w:bottom w:val="nil"/>
            </w:tcBorders>
          </w:tcPr>
          <w:p w14:paraId="6A7251B5" w14:textId="77777777" w:rsidR="0002583C" w:rsidRPr="00483123" w:rsidRDefault="0002583C" w:rsidP="00675E7E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48312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.023</w:t>
            </w:r>
          </w:p>
        </w:tc>
        <w:tc>
          <w:tcPr>
            <w:tcW w:w="1371" w:type="dxa"/>
            <w:tcBorders>
              <w:top w:val="nil"/>
              <w:bottom w:val="nil"/>
            </w:tcBorders>
          </w:tcPr>
          <w:p w14:paraId="3EB58876" w14:textId="77777777" w:rsidR="0002583C" w:rsidRPr="00483123" w:rsidRDefault="0002583C" w:rsidP="00675E7E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48312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.94</w:t>
            </w:r>
          </w:p>
        </w:tc>
        <w:tc>
          <w:tcPr>
            <w:tcW w:w="1457" w:type="dxa"/>
            <w:tcBorders>
              <w:top w:val="nil"/>
              <w:bottom w:val="nil"/>
            </w:tcBorders>
          </w:tcPr>
          <w:p w14:paraId="5540EC6F" w14:textId="77777777" w:rsidR="0002583C" w:rsidRPr="00483123" w:rsidRDefault="0002583C" w:rsidP="00675E7E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48312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Moderate</w:t>
            </w:r>
          </w:p>
        </w:tc>
      </w:tr>
      <w:tr w:rsidR="0033115D" w:rsidRPr="00483123" w14:paraId="6B8A73DA" w14:textId="77777777" w:rsidTr="009F08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9" w:type="dxa"/>
            <w:gridSpan w:val="2"/>
            <w:tcBorders>
              <w:top w:val="nil"/>
            </w:tcBorders>
          </w:tcPr>
          <w:p w14:paraId="49E49838" w14:textId="77777777" w:rsidR="0002583C" w:rsidRPr="00483123" w:rsidRDefault="009F081A" w:rsidP="00675E7E">
            <w:pPr>
              <w:spacing w:line="240" w:lineRule="auto"/>
              <w:contextualSpacing/>
              <w:jc w:val="both"/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483123"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</w:rPr>
              <w:t xml:space="preserve">Maximum oxygen uptake </w:t>
            </w:r>
            <w:r w:rsidR="0002583C" w:rsidRPr="00483123"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</w:rPr>
              <w:t>(ml.kg</w:t>
            </w:r>
            <w:r w:rsidR="0002583C" w:rsidRPr="00483123"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  <w:vertAlign w:val="superscript"/>
              </w:rPr>
              <w:t>-1</w:t>
            </w:r>
            <w:r w:rsidR="0002583C" w:rsidRPr="00483123"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</w:rPr>
              <w:t>.min</w:t>
            </w:r>
            <w:r w:rsidR="0002583C" w:rsidRPr="00483123"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  <w:vertAlign w:val="superscript"/>
              </w:rPr>
              <w:t>-1</w:t>
            </w:r>
            <w:r w:rsidR="0002583C" w:rsidRPr="00483123"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</w:rPr>
              <w:t>)</w:t>
            </w:r>
          </w:p>
        </w:tc>
        <w:tc>
          <w:tcPr>
            <w:tcW w:w="2220" w:type="dxa"/>
            <w:tcBorders>
              <w:top w:val="nil"/>
            </w:tcBorders>
          </w:tcPr>
          <w:p w14:paraId="61B07B93" w14:textId="77777777" w:rsidR="0002583C" w:rsidRPr="00483123" w:rsidRDefault="0002583C" w:rsidP="00675E7E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48312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44.22 ± 3.77*</w:t>
            </w:r>
          </w:p>
        </w:tc>
        <w:tc>
          <w:tcPr>
            <w:tcW w:w="2260" w:type="dxa"/>
            <w:tcBorders>
              <w:top w:val="nil"/>
            </w:tcBorders>
          </w:tcPr>
          <w:p w14:paraId="4A81B16F" w14:textId="77777777" w:rsidR="0002583C" w:rsidRPr="00483123" w:rsidRDefault="0002583C" w:rsidP="00675E7E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48312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41.0 ± 1.68</w:t>
            </w:r>
          </w:p>
        </w:tc>
        <w:tc>
          <w:tcPr>
            <w:tcW w:w="243" w:type="dxa"/>
            <w:tcBorders>
              <w:top w:val="nil"/>
            </w:tcBorders>
          </w:tcPr>
          <w:p w14:paraId="6C80D2E7" w14:textId="77777777" w:rsidR="0002583C" w:rsidRPr="00483123" w:rsidRDefault="0002583C" w:rsidP="00675E7E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876" w:type="dxa"/>
            <w:tcBorders>
              <w:top w:val="nil"/>
            </w:tcBorders>
          </w:tcPr>
          <w:p w14:paraId="2527D11F" w14:textId="77777777" w:rsidR="0002583C" w:rsidRPr="00483123" w:rsidRDefault="0002583C" w:rsidP="00675E7E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48312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-</w:t>
            </w:r>
          </w:p>
        </w:tc>
        <w:tc>
          <w:tcPr>
            <w:tcW w:w="756" w:type="dxa"/>
            <w:tcBorders>
              <w:top w:val="nil"/>
            </w:tcBorders>
          </w:tcPr>
          <w:p w14:paraId="038E46A4" w14:textId="77777777" w:rsidR="0002583C" w:rsidRPr="00483123" w:rsidRDefault="0002583C" w:rsidP="00675E7E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48312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-</w:t>
            </w:r>
          </w:p>
        </w:tc>
        <w:tc>
          <w:tcPr>
            <w:tcW w:w="876" w:type="dxa"/>
            <w:tcBorders>
              <w:top w:val="nil"/>
            </w:tcBorders>
          </w:tcPr>
          <w:p w14:paraId="0438B3C9" w14:textId="77777777" w:rsidR="0002583C" w:rsidRPr="00483123" w:rsidRDefault="0002583C" w:rsidP="00675E7E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48312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2.745</w:t>
            </w:r>
          </w:p>
        </w:tc>
        <w:tc>
          <w:tcPr>
            <w:tcW w:w="1110" w:type="dxa"/>
            <w:tcBorders>
              <w:top w:val="nil"/>
            </w:tcBorders>
          </w:tcPr>
          <w:p w14:paraId="0E55CDF6" w14:textId="77777777" w:rsidR="0002583C" w:rsidRPr="00483123" w:rsidRDefault="0002583C" w:rsidP="00675E7E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48312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.012</w:t>
            </w:r>
          </w:p>
        </w:tc>
        <w:tc>
          <w:tcPr>
            <w:tcW w:w="1371" w:type="dxa"/>
            <w:tcBorders>
              <w:top w:val="nil"/>
            </w:tcBorders>
          </w:tcPr>
          <w:p w14:paraId="0CCB02BA" w14:textId="77777777" w:rsidR="0002583C" w:rsidRPr="00483123" w:rsidRDefault="0002583C" w:rsidP="00675E7E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48312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.10</w:t>
            </w:r>
          </w:p>
        </w:tc>
        <w:tc>
          <w:tcPr>
            <w:tcW w:w="1457" w:type="dxa"/>
            <w:tcBorders>
              <w:top w:val="nil"/>
            </w:tcBorders>
          </w:tcPr>
          <w:p w14:paraId="6334616D" w14:textId="77777777" w:rsidR="0002583C" w:rsidRPr="00483123" w:rsidRDefault="0002583C" w:rsidP="00675E7E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48312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Moderate</w:t>
            </w:r>
          </w:p>
        </w:tc>
      </w:tr>
      <w:tr w:rsidR="0002583C" w:rsidRPr="00483123" w14:paraId="7B6EBDBB" w14:textId="77777777" w:rsidTr="009F08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83" w:type="dxa"/>
            <w:gridSpan w:val="10"/>
            <w:tcBorders>
              <w:bottom w:val="nil"/>
            </w:tcBorders>
          </w:tcPr>
          <w:p w14:paraId="398B698F" w14:textId="77777777" w:rsidR="0002583C" w:rsidRPr="00483123" w:rsidRDefault="009F081A" w:rsidP="00675E7E">
            <w:pPr>
              <w:spacing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</w:pPr>
            <w:r w:rsidRPr="00483123"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  <w:t xml:space="preserve">Special </w:t>
            </w:r>
            <w:r w:rsidR="0002583C" w:rsidRPr="00483123"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  <w:t>Judo</w:t>
            </w:r>
            <w:r w:rsidRPr="00483123"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  <w:t xml:space="preserve"> </w:t>
            </w:r>
            <w:r w:rsidR="0002583C" w:rsidRPr="00483123"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  <w:t>Fitness Test (SJFT)</w:t>
            </w:r>
          </w:p>
        </w:tc>
        <w:tc>
          <w:tcPr>
            <w:tcW w:w="1457" w:type="dxa"/>
            <w:tcBorders>
              <w:bottom w:val="nil"/>
            </w:tcBorders>
          </w:tcPr>
          <w:p w14:paraId="345D5410" w14:textId="77777777" w:rsidR="0002583C" w:rsidRPr="00483123" w:rsidRDefault="0002583C" w:rsidP="00675E7E">
            <w:pPr>
              <w:spacing w:line="24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</w:pPr>
          </w:p>
        </w:tc>
      </w:tr>
      <w:tr w:rsidR="0033115D" w:rsidRPr="00483123" w14:paraId="38FAA44E" w14:textId="77777777" w:rsidTr="009F08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9" w:type="dxa"/>
            <w:gridSpan w:val="2"/>
            <w:tcBorders>
              <w:top w:val="nil"/>
              <w:bottom w:val="nil"/>
            </w:tcBorders>
          </w:tcPr>
          <w:p w14:paraId="6271998E" w14:textId="77777777" w:rsidR="0002583C" w:rsidRPr="00483123" w:rsidRDefault="0002583C" w:rsidP="00675E7E">
            <w:pPr>
              <w:spacing w:line="240" w:lineRule="auto"/>
              <w:contextualSpacing/>
              <w:jc w:val="both"/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483123"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</w:rPr>
              <w:t>Number of throws in the SJFT</w:t>
            </w:r>
          </w:p>
        </w:tc>
        <w:tc>
          <w:tcPr>
            <w:tcW w:w="2220" w:type="dxa"/>
            <w:tcBorders>
              <w:top w:val="nil"/>
              <w:bottom w:val="nil"/>
            </w:tcBorders>
          </w:tcPr>
          <w:p w14:paraId="3B1CC8B5" w14:textId="77777777" w:rsidR="0002583C" w:rsidRPr="00483123" w:rsidRDefault="0002583C" w:rsidP="00675E7E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48312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25.28 ± 2.16*</w:t>
            </w:r>
          </w:p>
        </w:tc>
        <w:tc>
          <w:tcPr>
            <w:tcW w:w="2260" w:type="dxa"/>
            <w:tcBorders>
              <w:top w:val="nil"/>
              <w:bottom w:val="nil"/>
            </w:tcBorders>
          </w:tcPr>
          <w:p w14:paraId="5A4CA5B6" w14:textId="77777777" w:rsidR="0002583C" w:rsidRPr="00483123" w:rsidRDefault="0002583C" w:rsidP="00675E7E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48312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21.72 ± 2.49</w:t>
            </w:r>
          </w:p>
        </w:tc>
        <w:tc>
          <w:tcPr>
            <w:tcW w:w="243" w:type="dxa"/>
            <w:tcBorders>
              <w:top w:val="nil"/>
              <w:bottom w:val="nil"/>
            </w:tcBorders>
          </w:tcPr>
          <w:p w14:paraId="497E2EC7" w14:textId="77777777" w:rsidR="0002583C" w:rsidRPr="00483123" w:rsidRDefault="0002583C" w:rsidP="00675E7E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876" w:type="dxa"/>
            <w:tcBorders>
              <w:top w:val="nil"/>
              <w:bottom w:val="nil"/>
            </w:tcBorders>
          </w:tcPr>
          <w:p w14:paraId="08D56535" w14:textId="77777777" w:rsidR="0002583C" w:rsidRPr="00483123" w:rsidRDefault="0002583C" w:rsidP="00675E7E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48312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-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 w14:paraId="7D985EB8" w14:textId="77777777" w:rsidR="0002583C" w:rsidRPr="00483123" w:rsidRDefault="0002583C" w:rsidP="00675E7E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48312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-</w:t>
            </w:r>
          </w:p>
        </w:tc>
        <w:tc>
          <w:tcPr>
            <w:tcW w:w="876" w:type="dxa"/>
            <w:tcBorders>
              <w:top w:val="nil"/>
              <w:bottom w:val="nil"/>
            </w:tcBorders>
          </w:tcPr>
          <w:p w14:paraId="5976A916" w14:textId="77777777" w:rsidR="0002583C" w:rsidRPr="00483123" w:rsidRDefault="0002583C" w:rsidP="00675E7E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48312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3.818</w:t>
            </w:r>
          </w:p>
        </w:tc>
        <w:tc>
          <w:tcPr>
            <w:tcW w:w="1110" w:type="dxa"/>
            <w:tcBorders>
              <w:top w:val="nil"/>
              <w:bottom w:val="nil"/>
            </w:tcBorders>
          </w:tcPr>
          <w:p w14:paraId="38418EBA" w14:textId="77777777" w:rsidR="0002583C" w:rsidRPr="00483123" w:rsidRDefault="0002583C" w:rsidP="00675E7E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48312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.001</w:t>
            </w:r>
          </w:p>
        </w:tc>
        <w:tc>
          <w:tcPr>
            <w:tcW w:w="1371" w:type="dxa"/>
            <w:tcBorders>
              <w:top w:val="nil"/>
              <w:bottom w:val="nil"/>
            </w:tcBorders>
          </w:tcPr>
          <w:p w14:paraId="460D5853" w14:textId="77777777" w:rsidR="0002583C" w:rsidRPr="00483123" w:rsidRDefault="0002583C" w:rsidP="00675E7E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48312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.52</w:t>
            </w:r>
          </w:p>
        </w:tc>
        <w:tc>
          <w:tcPr>
            <w:tcW w:w="1457" w:type="dxa"/>
            <w:tcBorders>
              <w:top w:val="nil"/>
              <w:bottom w:val="nil"/>
            </w:tcBorders>
          </w:tcPr>
          <w:p w14:paraId="0902516E" w14:textId="77777777" w:rsidR="0002583C" w:rsidRPr="00483123" w:rsidRDefault="0002583C" w:rsidP="00675E7E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48312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Large</w:t>
            </w:r>
          </w:p>
        </w:tc>
      </w:tr>
      <w:tr w:rsidR="0033115D" w:rsidRPr="00483123" w14:paraId="3CE23F0F" w14:textId="77777777" w:rsidTr="009F08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9" w:type="dxa"/>
            <w:gridSpan w:val="2"/>
            <w:tcBorders>
              <w:top w:val="nil"/>
              <w:bottom w:val="nil"/>
            </w:tcBorders>
          </w:tcPr>
          <w:p w14:paraId="027E18C9" w14:textId="77777777" w:rsidR="0002583C" w:rsidRPr="00483123" w:rsidRDefault="0002583C" w:rsidP="00675E7E">
            <w:pPr>
              <w:spacing w:line="240" w:lineRule="auto"/>
              <w:contextualSpacing/>
              <w:jc w:val="both"/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483123"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</w:rPr>
              <w:t>Final heart rate (bpm)</w:t>
            </w:r>
          </w:p>
        </w:tc>
        <w:tc>
          <w:tcPr>
            <w:tcW w:w="2220" w:type="dxa"/>
            <w:tcBorders>
              <w:top w:val="nil"/>
              <w:bottom w:val="nil"/>
            </w:tcBorders>
          </w:tcPr>
          <w:p w14:paraId="3A897F55" w14:textId="77777777" w:rsidR="0002583C" w:rsidRPr="00483123" w:rsidRDefault="0002583C" w:rsidP="00675E7E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48312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78.2 ± 10.65</w:t>
            </w:r>
          </w:p>
        </w:tc>
        <w:tc>
          <w:tcPr>
            <w:tcW w:w="2260" w:type="dxa"/>
            <w:tcBorders>
              <w:top w:val="nil"/>
              <w:bottom w:val="nil"/>
            </w:tcBorders>
          </w:tcPr>
          <w:p w14:paraId="47E6AF15" w14:textId="77777777" w:rsidR="0002583C" w:rsidRPr="00483123" w:rsidRDefault="0002583C" w:rsidP="00675E7E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48312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80.9 ± 13.42</w:t>
            </w:r>
          </w:p>
        </w:tc>
        <w:tc>
          <w:tcPr>
            <w:tcW w:w="243" w:type="dxa"/>
            <w:tcBorders>
              <w:top w:val="nil"/>
              <w:bottom w:val="nil"/>
            </w:tcBorders>
          </w:tcPr>
          <w:p w14:paraId="77D782E1" w14:textId="77777777" w:rsidR="0002583C" w:rsidRPr="00483123" w:rsidRDefault="0002583C" w:rsidP="00675E7E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876" w:type="dxa"/>
            <w:tcBorders>
              <w:top w:val="nil"/>
              <w:bottom w:val="nil"/>
            </w:tcBorders>
          </w:tcPr>
          <w:p w14:paraId="21C4F22B" w14:textId="77777777" w:rsidR="0002583C" w:rsidRPr="00483123" w:rsidRDefault="0002583C" w:rsidP="00675E7E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48312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-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 w14:paraId="1B8B1BFD" w14:textId="77777777" w:rsidR="0002583C" w:rsidRPr="00483123" w:rsidRDefault="0002583C" w:rsidP="00675E7E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48312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-</w:t>
            </w:r>
          </w:p>
        </w:tc>
        <w:tc>
          <w:tcPr>
            <w:tcW w:w="876" w:type="dxa"/>
            <w:tcBorders>
              <w:top w:val="nil"/>
              <w:bottom w:val="nil"/>
            </w:tcBorders>
          </w:tcPr>
          <w:p w14:paraId="42BD6D83" w14:textId="77777777" w:rsidR="0002583C" w:rsidRPr="00483123" w:rsidRDefault="0002583C" w:rsidP="00675E7E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48312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.545</w:t>
            </w:r>
          </w:p>
        </w:tc>
        <w:tc>
          <w:tcPr>
            <w:tcW w:w="1110" w:type="dxa"/>
            <w:tcBorders>
              <w:top w:val="nil"/>
              <w:bottom w:val="nil"/>
            </w:tcBorders>
          </w:tcPr>
          <w:p w14:paraId="781F01B2" w14:textId="77777777" w:rsidR="0002583C" w:rsidRPr="00483123" w:rsidRDefault="0002583C" w:rsidP="00675E7E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48312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.591</w:t>
            </w:r>
          </w:p>
        </w:tc>
        <w:tc>
          <w:tcPr>
            <w:tcW w:w="1371" w:type="dxa"/>
            <w:tcBorders>
              <w:top w:val="nil"/>
              <w:bottom w:val="nil"/>
            </w:tcBorders>
          </w:tcPr>
          <w:p w14:paraId="5890F1F7" w14:textId="77777777" w:rsidR="0002583C" w:rsidRPr="00483123" w:rsidRDefault="0002583C" w:rsidP="00675E7E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48312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.22</w:t>
            </w:r>
          </w:p>
        </w:tc>
        <w:tc>
          <w:tcPr>
            <w:tcW w:w="1457" w:type="dxa"/>
            <w:tcBorders>
              <w:top w:val="nil"/>
              <w:bottom w:val="nil"/>
            </w:tcBorders>
          </w:tcPr>
          <w:p w14:paraId="4B9F6493" w14:textId="77777777" w:rsidR="0002583C" w:rsidRPr="00483123" w:rsidRDefault="0002583C" w:rsidP="00675E7E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48312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Small</w:t>
            </w:r>
          </w:p>
        </w:tc>
      </w:tr>
      <w:tr w:rsidR="0033115D" w:rsidRPr="00483123" w14:paraId="51C4ABB2" w14:textId="77777777" w:rsidTr="009F08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9" w:type="dxa"/>
            <w:gridSpan w:val="2"/>
            <w:tcBorders>
              <w:top w:val="nil"/>
              <w:bottom w:val="nil"/>
            </w:tcBorders>
          </w:tcPr>
          <w:p w14:paraId="4E99EC41" w14:textId="77777777" w:rsidR="0002583C" w:rsidRPr="00483123" w:rsidRDefault="0002583C" w:rsidP="00675E7E">
            <w:pPr>
              <w:spacing w:line="240" w:lineRule="auto"/>
              <w:contextualSpacing/>
              <w:jc w:val="both"/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483123"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</w:rPr>
              <w:t>Heart rate after 1 minute (bpm)</w:t>
            </w:r>
          </w:p>
        </w:tc>
        <w:tc>
          <w:tcPr>
            <w:tcW w:w="2220" w:type="dxa"/>
            <w:tcBorders>
              <w:top w:val="nil"/>
              <w:bottom w:val="nil"/>
            </w:tcBorders>
          </w:tcPr>
          <w:p w14:paraId="0209503C" w14:textId="77777777" w:rsidR="0002583C" w:rsidRPr="00483123" w:rsidRDefault="0002583C" w:rsidP="00675E7E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48312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54.78 ± 12.65</w:t>
            </w:r>
          </w:p>
        </w:tc>
        <w:tc>
          <w:tcPr>
            <w:tcW w:w="2260" w:type="dxa"/>
            <w:tcBorders>
              <w:top w:val="nil"/>
              <w:bottom w:val="nil"/>
            </w:tcBorders>
          </w:tcPr>
          <w:p w14:paraId="3A57C060" w14:textId="77777777" w:rsidR="0002583C" w:rsidRPr="00483123" w:rsidRDefault="0002583C" w:rsidP="00675E7E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48312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55.81 ± 20.74</w:t>
            </w:r>
          </w:p>
        </w:tc>
        <w:tc>
          <w:tcPr>
            <w:tcW w:w="243" w:type="dxa"/>
            <w:tcBorders>
              <w:top w:val="nil"/>
              <w:bottom w:val="nil"/>
            </w:tcBorders>
          </w:tcPr>
          <w:p w14:paraId="537BEDA8" w14:textId="77777777" w:rsidR="0002583C" w:rsidRPr="00483123" w:rsidRDefault="0002583C" w:rsidP="00675E7E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876" w:type="dxa"/>
            <w:tcBorders>
              <w:top w:val="nil"/>
              <w:bottom w:val="nil"/>
            </w:tcBorders>
          </w:tcPr>
          <w:p w14:paraId="54591B26" w14:textId="77777777" w:rsidR="0002583C" w:rsidRPr="00483123" w:rsidRDefault="0002583C" w:rsidP="00675E7E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48312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-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 w14:paraId="797367D4" w14:textId="77777777" w:rsidR="0002583C" w:rsidRPr="00483123" w:rsidRDefault="0002583C" w:rsidP="00675E7E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48312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-</w:t>
            </w:r>
          </w:p>
        </w:tc>
        <w:tc>
          <w:tcPr>
            <w:tcW w:w="876" w:type="dxa"/>
            <w:tcBorders>
              <w:top w:val="nil"/>
              <w:bottom w:val="nil"/>
            </w:tcBorders>
          </w:tcPr>
          <w:p w14:paraId="5B6326DA" w14:textId="77777777" w:rsidR="0002583C" w:rsidRPr="00483123" w:rsidRDefault="0002583C" w:rsidP="00675E7E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48312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.154</w:t>
            </w:r>
          </w:p>
        </w:tc>
        <w:tc>
          <w:tcPr>
            <w:tcW w:w="1110" w:type="dxa"/>
            <w:tcBorders>
              <w:top w:val="nil"/>
              <w:bottom w:val="nil"/>
            </w:tcBorders>
          </w:tcPr>
          <w:p w14:paraId="05D65656" w14:textId="77777777" w:rsidR="0002583C" w:rsidRPr="00483123" w:rsidRDefault="0002583C" w:rsidP="00675E7E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48312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.879</w:t>
            </w:r>
          </w:p>
        </w:tc>
        <w:tc>
          <w:tcPr>
            <w:tcW w:w="1371" w:type="dxa"/>
            <w:tcBorders>
              <w:top w:val="nil"/>
              <w:bottom w:val="nil"/>
            </w:tcBorders>
          </w:tcPr>
          <w:p w14:paraId="0ABACC41" w14:textId="77777777" w:rsidR="0002583C" w:rsidRPr="00483123" w:rsidRDefault="0002583C" w:rsidP="00675E7E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48312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.05</w:t>
            </w:r>
          </w:p>
        </w:tc>
        <w:tc>
          <w:tcPr>
            <w:tcW w:w="1457" w:type="dxa"/>
            <w:tcBorders>
              <w:top w:val="nil"/>
              <w:bottom w:val="nil"/>
            </w:tcBorders>
          </w:tcPr>
          <w:p w14:paraId="3B3A9721" w14:textId="77777777" w:rsidR="0002583C" w:rsidRPr="00483123" w:rsidRDefault="0002583C" w:rsidP="00675E7E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48312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Trivial</w:t>
            </w:r>
          </w:p>
        </w:tc>
      </w:tr>
      <w:tr w:rsidR="0033115D" w:rsidRPr="00483123" w14:paraId="06E3AADA" w14:textId="77777777" w:rsidTr="009F08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9" w:type="dxa"/>
            <w:gridSpan w:val="2"/>
            <w:tcBorders>
              <w:top w:val="nil"/>
              <w:bottom w:val="single" w:sz="4" w:space="0" w:color="auto"/>
            </w:tcBorders>
          </w:tcPr>
          <w:p w14:paraId="00FBBC49" w14:textId="77777777" w:rsidR="0002583C" w:rsidRPr="00483123" w:rsidRDefault="0002583C" w:rsidP="00675E7E">
            <w:pPr>
              <w:spacing w:line="240" w:lineRule="auto"/>
              <w:contextualSpacing/>
              <w:jc w:val="both"/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483123"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</w:rPr>
              <w:t>SJFT index (</w:t>
            </w:r>
            <w:proofErr w:type="spellStart"/>
            <w:r w:rsidRPr="00483123"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</w:rPr>
              <w:t>a.u</w:t>
            </w:r>
            <w:proofErr w:type="spellEnd"/>
            <w:r w:rsidRPr="00483123"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</w:rPr>
              <w:t>.)</w:t>
            </w:r>
          </w:p>
        </w:tc>
        <w:tc>
          <w:tcPr>
            <w:tcW w:w="2220" w:type="dxa"/>
            <w:tcBorders>
              <w:top w:val="nil"/>
              <w:bottom w:val="single" w:sz="4" w:space="0" w:color="auto"/>
            </w:tcBorders>
          </w:tcPr>
          <w:p w14:paraId="5472F038" w14:textId="77777777" w:rsidR="0002583C" w:rsidRPr="00483123" w:rsidRDefault="0002583C" w:rsidP="00675E7E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48312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3.26 ± 1.27*</w:t>
            </w:r>
          </w:p>
        </w:tc>
        <w:tc>
          <w:tcPr>
            <w:tcW w:w="2260" w:type="dxa"/>
            <w:tcBorders>
              <w:top w:val="nil"/>
              <w:bottom w:val="single" w:sz="4" w:space="0" w:color="auto"/>
            </w:tcBorders>
          </w:tcPr>
          <w:p w14:paraId="58767AEC" w14:textId="77777777" w:rsidR="0002583C" w:rsidRPr="00483123" w:rsidRDefault="0002583C" w:rsidP="00675E7E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48312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5.54 ± 1.95</w:t>
            </w:r>
          </w:p>
        </w:tc>
        <w:tc>
          <w:tcPr>
            <w:tcW w:w="243" w:type="dxa"/>
            <w:tcBorders>
              <w:top w:val="nil"/>
              <w:bottom w:val="single" w:sz="4" w:space="0" w:color="auto"/>
            </w:tcBorders>
          </w:tcPr>
          <w:p w14:paraId="54568839" w14:textId="77777777" w:rsidR="0002583C" w:rsidRPr="00483123" w:rsidRDefault="0002583C" w:rsidP="00675E7E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876" w:type="dxa"/>
            <w:tcBorders>
              <w:top w:val="nil"/>
              <w:bottom w:val="single" w:sz="4" w:space="0" w:color="auto"/>
            </w:tcBorders>
          </w:tcPr>
          <w:p w14:paraId="16B4E068" w14:textId="77777777" w:rsidR="0002583C" w:rsidRPr="00483123" w:rsidRDefault="0002583C" w:rsidP="00675E7E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48312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-</w:t>
            </w:r>
          </w:p>
        </w:tc>
        <w:tc>
          <w:tcPr>
            <w:tcW w:w="756" w:type="dxa"/>
            <w:tcBorders>
              <w:top w:val="nil"/>
              <w:bottom w:val="single" w:sz="4" w:space="0" w:color="auto"/>
            </w:tcBorders>
          </w:tcPr>
          <w:p w14:paraId="3411A643" w14:textId="77777777" w:rsidR="0002583C" w:rsidRPr="00483123" w:rsidRDefault="0002583C" w:rsidP="00675E7E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48312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-</w:t>
            </w:r>
          </w:p>
        </w:tc>
        <w:tc>
          <w:tcPr>
            <w:tcW w:w="876" w:type="dxa"/>
            <w:tcBorders>
              <w:top w:val="nil"/>
              <w:bottom w:val="single" w:sz="4" w:space="0" w:color="auto"/>
            </w:tcBorders>
          </w:tcPr>
          <w:p w14:paraId="24241FD3" w14:textId="77777777" w:rsidR="0002583C" w:rsidRPr="00483123" w:rsidRDefault="0002583C" w:rsidP="00675E7E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48312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3.381</w:t>
            </w:r>
          </w:p>
        </w:tc>
        <w:tc>
          <w:tcPr>
            <w:tcW w:w="1110" w:type="dxa"/>
            <w:tcBorders>
              <w:top w:val="nil"/>
              <w:bottom w:val="single" w:sz="4" w:space="0" w:color="auto"/>
            </w:tcBorders>
          </w:tcPr>
          <w:p w14:paraId="18E5A012" w14:textId="77777777" w:rsidR="0002583C" w:rsidRPr="00483123" w:rsidRDefault="0002583C" w:rsidP="00675E7E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48312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.003</w:t>
            </w:r>
          </w:p>
        </w:tc>
        <w:tc>
          <w:tcPr>
            <w:tcW w:w="1371" w:type="dxa"/>
            <w:tcBorders>
              <w:top w:val="nil"/>
              <w:bottom w:val="single" w:sz="4" w:space="0" w:color="auto"/>
            </w:tcBorders>
          </w:tcPr>
          <w:p w14:paraId="3C3A91C7" w14:textId="77777777" w:rsidR="0002583C" w:rsidRPr="00483123" w:rsidRDefault="0002583C" w:rsidP="00675E7E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48312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.38</w:t>
            </w:r>
          </w:p>
        </w:tc>
        <w:tc>
          <w:tcPr>
            <w:tcW w:w="1457" w:type="dxa"/>
            <w:tcBorders>
              <w:top w:val="nil"/>
              <w:bottom w:val="single" w:sz="4" w:space="0" w:color="auto"/>
            </w:tcBorders>
          </w:tcPr>
          <w:p w14:paraId="2DF764D2" w14:textId="77777777" w:rsidR="0002583C" w:rsidRPr="00483123" w:rsidRDefault="0002583C" w:rsidP="00675E7E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48312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Large</w:t>
            </w:r>
          </w:p>
        </w:tc>
      </w:tr>
      <w:tr w:rsidR="0033115D" w:rsidRPr="00483123" w14:paraId="0959CFE5" w14:textId="77777777" w:rsidTr="009F08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9" w:type="dxa"/>
            <w:gridSpan w:val="2"/>
            <w:tcBorders>
              <w:top w:val="single" w:sz="4" w:space="0" w:color="auto"/>
              <w:bottom w:val="nil"/>
            </w:tcBorders>
          </w:tcPr>
          <w:p w14:paraId="671E2983" w14:textId="77777777" w:rsidR="0002583C" w:rsidRPr="00483123" w:rsidRDefault="0002583C" w:rsidP="00675E7E">
            <w:pPr>
              <w:spacing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</w:pPr>
            <w:r w:rsidRPr="00483123"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  <w:t>Stroop Matching Test</w:t>
            </w:r>
          </w:p>
        </w:tc>
        <w:tc>
          <w:tcPr>
            <w:tcW w:w="2220" w:type="dxa"/>
            <w:tcBorders>
              <w:top w:val="single" w:sz="4" w:space="0" w:color="auto"/>
              <w:bottom w:val="nil"/>
            </w:tcBorders>
          </w:tcPr>
          <w:p w14:paraId="0B2B68E6" w14:textId="77777777" w:rsidR="0002583C" w:rsidRPr="00483123" w:rsidRDefault="0002583C" w:rsidP="00675E7E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2260" w:type="dxa"/>
            <w:tcBorders>
              <w:top w:val="single" w:sz="4" w:space="0" w:color="auto"/>
              <w:bottom w:val="nil"/>
            </w:tcBorders>
          </w:tcPr>
          <w:p w14:paraId="1B63FF06" w14:textId="77777777" w:rsidR="0002583C" w:rsidRPr="00483123" w:rsidRDefault="0002583C" w:rsidP="00675E7E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243" w:type="dxa"/>
            <w:tcBorders>
              <w:top w:val="single" w:sz="4" w:space="0" w:color="auto"/>
              <w:bottom w:val="nil"/>
            </w:tcBorders>
          </w:tcPr>
          <w:p w14:paraId="663B36E2" w14:textId="77777777" w:rsidR="0002583C" w:rsidRPr="00483123" w:rsidRDefault="0002583C" w:rsidP="00675E7E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876" w:type="dxa"/>
            <w:tcBorders>
              <w:top w:val="single" w:sz="4" w:space="0" w:color="auto"/>
              <w:bottom w:val="nil"/>
            </w:tcBorders>
          </w:tcPr>
          <w:p w14:paraId="08B574AA" w14:textId="77777777" w:rsidR="0002583C" w:rsidRPr="00483123" w:rsidRDefault="0002583C" w:rsidP="00675E7E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single" w:sz="4" w:space="0" w:color="auto"/>
              <w:bottom w:val="nil"/>
            </w:tcBorders>
          </w:tcPr>
          <w:p w14:paraId="34495B33" w14:textId="77777777" w:rsidR="0002583C" w:rsidRPr="00483123" w:rsidRDefault="0002583C" w:rsidP="00675E7E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876" w:type="dxa"/>
            <w:tcBorders>
              <w:top w:val="single" w:sz="4" w:space="0" w:color="auto"/>
              <w:bottom w:val="nil"/>
            </w:tcBorders>
          </w:tcPr>
          <w:p w14:paraId="7D3C8B44" w14:textId="77777777" w:rsidR="0002583C" w:rsidRPr="00483123" w:rsidRDefault="0002583C" w:rsidP="00675E7E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10" w:type="dxa"/>
            <w:tcBorders>
              <w:top w:val="single" w:sz="4" w:space="0" w:color="auto"/>
              <w:bottom w:val="nil"/>
            </w:tcBorders>
          </w:tcPr>
          <w:p w14:paraId="16B7A472" w14:textId="77777777" w:rsidR="0002583C" w:rsidRPr="00483123" w:rsidRDefault="0002583C" w:rsidP="00675E7E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371" w:type="dxa"/>
            <w:tcBorders>
              <w:top w:val="single" w:sz="4" w:space="0" w:color="auto"/>
              <w:bottom w:val="nil"/>
            </w:tcBorders>
          </w:tcPr>
          <w:p w14:paraId="1E2C5CE4" w14:textId="77777777" w:rsidR="0002583C" w:rsidRPr="00483123" w:rsidRDefault="0002583C" w:rsidP="00675E7E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57" w:type="dxa"/>
            <w:tcBorders>
              <w:top w:val="single" w:sz="4" w:space="0" w:color="auto"/>
              <w:bottom w:val="nil"/>
            </w:tcBorders>
          </w:tcPr>
          <w:p w14:paraId="26F46880" w14:textId="77777777" w:rsidR="0002583C" w:rsidRPr="00483123" w:rsidRDefault="0002583C" w:rsidP="00675E7E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33115D" w:rsidRPr="00483123" w14:paraId="46D74443" w14:textId="77777777" w:rsidTr="009F08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9" w:type="dxa"/>
            <w:gridSpan w:val="2"/>
            <w:tcBorders>
              <w:top w:val="nil"/>
              <w:bottom w:val="nil"/>
            </w:tcBorders>
          </w:tcPr>
          <w:p w14:paraId="55892C0D" w14:textId="77777777" w:rsidR="0002583C" w:rsidRPr="00483123" w:rsidRDefault="009F081A" w:rsidP="0002583C">
            <w:pPr>
              <w:spacing w:after="0"/>
              <w:jc w:val="both"/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483123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</w:rPr>
              <w:t xml:space="preserve">Congruent accuracy </w:t>
            </w:r>
            <w:r w:rsidR="0002583C" w:rsidRPr="00483123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(%)</w:t>
            </w:r>
          </w:p>
        </w:tc>
        <w:tc>
          <w:tcPr>
            <w:tcW w:w="2220" w:type="dxa"/>
            <w:tcBorders>
              <w:top w:val="nil"/>
              <w:bottom w:val="nil"/>
            </w:tcBorders>
          </w:tcPr>
          <w:p w14:paraId="0A6BE0D8" w14:textId="77777777" w:rsidR="0002583C" w:rsidRPr="00483123" w:rsidRDefault="00BC5735" w:rsidP="0002583C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48312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99.5 ± 1.0</w:t>
            </w:r>
          </w:p>
        </w:tc>
        <w:tc>
          <w:tcPr>
            <w:tcW w:w="2260" w:type="dxa"/>
            <w:tcBorders>
              <w:top w:val="nil"/>
              <w:bottom w:val="nil"/>
            </w:tcBorders>
          </w:tcPr>
          <w:p w14:paraId="679D6415" w14:textId="77777777" w:rsidR="0002583C" w:rsidRPr="00483123" w:rsidRDefault="00BC5735" w:rsidP="0002583C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48312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97.0 ± 8.1</w:t>
            </w:r>
          </w:p>
        </w:tc>
        <w:tc>
          <w:tcPr>
            <w:tcW w:w="243" w:type="dxa"/>
            <w:tcBorders>
              <w:top w:val="nil"/>
              <w:bottom w:val="nil"/>
            </w:tcBorders>
          </w:tcPr>
          <w:p w14:paraId="1C155A84" w14:textId="77777777" w:rsidR="0002583C" w:rsidRPr="00483123" w:rsidRDefault="0002583C" w:rsidP="0002583C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876" w:type="dxa"/>
            <w:tcBorders>
              <w:top w:val="nil"/>
              <w:bottom w:val="nil"/>
            </w:tcBorders>
          </w:tcPr>
          <w:p w14:paraId="7A3E281B" w14:textId="77777777" w:rsidR="0002583C" w:rsidRPr="00483123" w:rsidRDefault="00BC5735" w:rsidP="0002583C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48312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3.245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 w14:paraId="3D958FD1" w14:textId="77777777" w:rsidR="0002583C" w:rsidRPr="00483123" w:rsidRDefault="00BC5735" w:rsidP="0002583C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48312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,27</w:t>
            </w:r>
          </w:p>
        </w:tc>
        <w:tc>
          <w:tcPr>
            <w:tcW w:w="876" w:type="dxa"/>
            <w:tcBorders>
              <w:top w:val="nil"/>
              <w:bottom w:val="nil"/>
            </w:tcBorders>
          </w:tcPr>
          <w:p w14:paraId="2DBB1015" w14:textId="77777777" w:rsidR="0002583C" w:rsidRPr="00483123" w:rsidRDefault="00BC5735" w:rsidP="0002583C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48312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-</w:t>
            </w:r>
          </w:p>
        </w:tc>
        <w:tc>
          <w:tcPr>
            <w:tcW w:w="1110" w:type="dxa"/>
            <w:tcBorders>
              <w:top w:val="nil"/>
              <w:bottom w:val="nil"/>
            </w:tcBorders>
          </w:tcPr>
          <w:p w14:paraId="7C64B038" w14:textId="77777777" w:rsidR="0002583C" w:rsidRPr="00483123" w:rsidRDefault="00BC5735" w:rsidP="0002583C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48312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.083</w:t>
            </w:r>
          </w:p>
        </w:tc>
        <w:tc>
          <w:tcPr>
            <w:tcW w:w="1371" w:type="dxa"/>
            <w:tcBorders>
              <w:top w:val="nil"/>
              <w:bottom w:val="nil"/>
            </w:tcBorders>
          </w:tcPr>
          <w:p w14:paraId="3DC95632" w14:textId="77777777" w:rsidR="0002583C" w:rsidRPr="00483123" w:rsidRDefault="003B7225" w:rsidP="0002583C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48312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.43</w:t>
            </w:r>
          </w:p>
        </w:tc>
        <w:tc>
          <w:tcPr>
            <w:tcW w:w="1457" w:type="dxa"/>
            <w:tcBorders>
              <w:top w:val="nil"/>
              <w:bottom w:val="nil"/>
            </w:tcBorders>
          </w:tcPr>
          <w:p w14:paraId="6FFC8DC2" w14:textId="77777777" w:rsidR="0002583C" w:rsidRPr="00483123" w:rsidRDefault="003B7225" w:rsidP="0002583C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48312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Small</w:t>
            </w:r>
          </w:p>
        </w:tc>
      </w:tr>
      <w:tr w:rsidR="0002583C" w:rsidRPr="00483123" w14:paraId="4BC89B3D" w14:textId="77777777" w:rsidTr="009F08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9" w:type="dxa"/>
            <w:gridSpan w:val="2"/>
            <w:tcBorders>
              <w:top w:val="nil"/>
              <w:bottom w:val="nil"/>
            </w:tcBorders>
          </w:tcPr>
          <w:p w14:paraId="4B6290B0" w14:textId="77777777" w:rsidR="0002583C" w:rsidRPr="00483123" w:rsidRDefault="009F081A" w:rsidP="0002583C">
            <w:pPr>
              <w:spacing w:after="0"/>
              <w:jc w:val="both"/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483123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</w:rPr>
              <w:t xml:space="preserve">Incongruent accuracy </w:t>
            </w:r>
            <w:r w:rsidR="0002583C" w:rsidRPr="00483123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(%)</w:t>
            </w:r>
          </w:p>
        </w:tc>
        <w:tc>
          <w:tcPr>
            <w:tcW w:w="2220" w:type="dxa"/>
            <w:tcBorders>
              <w:top w:val="nil"/>
              <w:bottom w:val="nil"/>
            </w:tcBorders>
          </w:tcPr>
          <w:p w14:paraId="1F557B51" w14:textId="77777777" w:rsidR="0002583C" w:rsidRPr="00483123" w:rsidRDefault="00BC5735" w:rsidP="0002583C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48312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93.7 ± 9.1</w:t>
            </w:r>
          </w:p>
        </w:tc>
        <w:tc>
          <w:tcPr>
            <w:tcW w:w="2260" w:type="dxa"/>
            <w:tcBorders>
              <w:top w:val="nil"/>
              <w:bottom w:val="nil"/>
            </w:tcBorders>
          </w:tcPr>
          <w:p w14:paraId="2D68A1ED" w14:textId="77777777" w:rsidR="0002583C" w:rsidRPr="00483123" w:rsidRDefault="00BC5735" w:rsidP="0002583C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48312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96.5 ± 3.6</w:t>
            </w:r>
          </w:p>
        </w:tc>
        <w:tc>
          <w:tcPr>
            <w:tcW w:w="243" w:type="dxa"/>
            <w:tcBorders>
              <w:top w:val="nil"/>
              <w:bottom w:val="nil"/>
            </w:tcBorders>
          </w:tcPr>
          <w:p w14:paraId="2218D039" w14:textId="77777777" w:rsidR="0002583C" w:rsidRPr="00483123" w:rsidRDefault="0002583C" w:rsidP="0002583C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876" w:type="dxa"/>
            <w:tcBorders>
              <w:top w:val="nil"/>
              <w:bottom w:val="nil"/>
            </w:tcBorders>
          </w:tcPr>
          <w:p w14:paraId="2CF8ED5B" w14:textId="77777777" w:rsidR="0002583C" w:rsidRPr="00483123" w:rsidRDefault="00BC5735" w:rsidP="0002583C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48312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3.245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 w14:paraId="64B67CF2" w14:textId="77777777" w:rsidR="0002583C" w:rsidRPr="00483123" w:rsidRDefault="00BC5735" w:rsidP="0002583C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48312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,27</w:t>
            </w:r>
          </w:p>
        </w:tc>
        <w:tc>
          <w:tcPr>
            <w:tcW w:w="876" w:type="dxa"/>
            <w:tcBorders>
              <w:top w:val="nil"/>
              <w:bottom w:val="nil"/>
            </w:tcBorders>
          </w:tcPr>
          <w:p w14:paraId="47E4354B" w14:textId="77777777" w:rsidR="0002583C" w:rsidRPr="00483123" w:rsidRDefault="00BC5735" w:rsidP="0002583C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48312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-</w:t>
            </w:r>
          </w:p>
        </w:tc>
        <w:tc>
          <w:tcPr>
            <w:tcW w:w="1110" w:type="dxa"/>
            <w:tcBorders>
              <w:top w:val="nil"/>
              <w:bottom w:val="nil"/>
            </w:tcBorders>
          </w:tcPr>
          <w:p w14:paraId="18DD4EDF" w14:textId="77777777" w:rsidR="0002583C" w:rsidRPr="00483123" w:rsidRDefault="00BC5735" w:rsidP="0002583C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48312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.083</w:t>
            </w:r>
          </w:p>
        </w:tc>
        <w:tc>
          <w:tcPr>
            <w:tcW w:w="1371" w:type="dxa"/>
            <w:tcBorders>
              <w:top w:val="nil"/>
              <w:bottom w:val="nil"/>
            </w:tcBorders>
          </w:tcPr>
          <w:p w14:paraId="7D278591" w14:textId="77777777" w:rsidR="0002583C" w:rsidRPr="00483123" w:rsidRDefault="003B7225" w:rsidP="0002583C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48312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.40</w:t>
            </w:r>
          </w:p>
        </w:tc>
        <w:tc>
          <w:tcPr>
            <w:tcW w:w="1457" w:type="dxa"/>
            <w:tcBorders>
              <w:top w:val="nil"/>
              <w:bottom w:val="nil"/>
            </w:tcBorders>
          </w:tcPr>
          <w:p w14:paraId="703C1398" w14:textId="77777777" w:rsidR="0002583C" w:rsidRPr="00483123" w:rsidRDefault="003B7225" w:rsidP="0002583C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48312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Small</w:t>
            </w:r>
          </w:p>
        </w:tc>
      </w:tr>
      <w:tr w:rsidR="0002583C" w:rsidRPr="00483123" w14:paraId="0509B147" w14:textId="77777777" w:rsidTr="009F08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9" w:type="dxa"/>
            <w:gridSpan w:val="2"/>
            <w:tcBorders>
              <w:top w:val="nil"/>
              <w:bottom w:val="nil"/>
            </w:tcBorders>
          </w:tcPr>
          <w:p w14:paraId="69F85816" w14:textId="77777777" w:rsidR="0002583C" w:rsidRPr="00483123" w:rsidRDefault="009F081A" w:rsidP="0002583C">
            <w:pPr>
              <w:spacing w:after="0"/>
              <w:jc w:val="both"/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483123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</w:rPr>
              <w:t xml:space="preserve">Congruent response time </w:t>
            </w:r>
            <w:r w:rsidR="0002583C" w:rsidRPr="00483123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(ms)</w:t>
            </w:r>
          </w:p>
        </w:tc>
        <w:tc>
          <w:tcPr>
            <w:tcW w:w="2220" w:type="dxa"/>
            <w:tcBorders>
              <w:top w:val="nil"/>
              <w:bottom w:val="nil"/>
            </w:tcBorders>
          </w:tcPr>
          <w:p w14:paraId="77583787" w14:textId="77777777" w:rsidR="0002583C" w:rsidRPr="00483123" w:rsidRDefault="0033115D" w:rsidP="0002583C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48312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676.0 ± 110.9</w:t>
            </w:r>
          </w:p>
        </w:tc>
        <w:tc>
          <w:tcPr>
            <w:tcW w:w="2260" w:type="dxa"/>
            <w:tcBorders>
              <w:top w:val="nil"/>
              <w:bottom w:val="nil"/>
            </w:tcBorders>
          </w:tcPr>
          <w:p w14:paraId="0E5739B2" w14:textId="77777777" w:rsidR="0002583C" w:rsidRPr="00483123" w:rsidRDefault="0033115D" w:rsidP="0002583C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48312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652.6 ± 97.84</w:t>
            </w:r>
          </w:p>
        </w:tc>
        <w:tc>
          <w:tcPr>
            <w:tcW w:w="243" w:type="dxa"/>
            <w:tcBorders>
              <w:top w:val="nil"/>
              <w:bottom w:val="nil"/>
            </w:tcBorders>
          </w:tcPr>
          <w:p w14:paraId="434D1AAF" w14:textId="77777777" w:rsidR="0002583C" w:rsidRPr="00483123" w:rsidRDefault="0002583C" w:rsidP="0002583C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876" w:type="dxa"/>
            <w:tcBorders>
              <w:top w:val="nil"/>
              <w:bottom w:val="nil"/>
            </w:tcBorders>
          </w:tcPr>
          <w:p w14:paraId="00058E2F" w14:textId="77777777" w:rsidR="0002583C" w:rsidRPr="00483123" w:rsidRDefault="0033115D" w:rsidP="0002583C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48312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.541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 w14:paraId="702C560C" w14:textId="77777777" w:rsidR="0002583C" w:rsidRPr="00483123" w:rsidRDefault="0033115D" w:rsidP="0002583C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48312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,27</w:t>
            </w:r>
          </w:p>
        </w:tc>
        <w:tc>
          <w:tcPr>
            <w:tcW w:w="876" w:type="dxa"/>
            <w:tcBorders>
              <w:top w:val="nil"/>
              <w:bottom w:val="nil"/>
            </w:tcBorders>
          </w:tcPr>
          <w:p w14:paraId="6FEDF44F" w14:textId="77777777" w:rsidR="0002583C" w:rsidRPr="00483123" w:rsidRDefault="0033115D" w:rsidP="0002583C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48312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-</w:t>
            </w:r>
          </w:p>
        </w:tc>
        <w:tc>
          <w:tcPr>
            <w:tcW w:w="1110" w:type="dxa"/>
            <w:tcBorders>
              <w:top w:val="nil"/>
              <w:bottom w:val="nil"/>
            </w:tcBorders>
          </w:tcPr>
          <w:p w14:paraId="16C25C55" w14:textId="77777777" w:rsidR="0002583C" w:rsidRPr="00483123" w:rsidRDefault="0033115D" w:rsidP="0002583C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48312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.468</w:t>
            </w:r>
          </w:p>
        </w:tc>
        <w:tc>
          <w:tcPr>
            <w:tcW w:w="1371" w:type="dxa"/>
            <w:tcBorders>
              <w:top w:val="nil"/>
              <w:bottom w:val="nil"/>
            </w:tcBorders>
          </w:tcPr>
          <w:p w14:paraId="395CF66E" w14:textId="77777777" w:rsidR="0002583C" w:rsidRPr="00483123" w:rsidRDefault="003B7225" w:rsidP="0002583C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48312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.22</w:t>
            </w:r>
          </w:p>
        </w:tc>
        <w:tc>
          <w:tcPr>
            <w:tcW w:w="1457" w:type="dxa"/>
            <w:tcBorders>
              <w:top w:val="nil"/>
              <w:bottom w:val="nil"/>
            </w:tcBorders>
          </w:tcPr>
          <w:p w14:paraId="3E66B3BA" w14:textId="77777777" w:rsidR="0002583C" w:rsidRPr="00483123" w:rsidRDefault="003B7225" w:rsidP="0002583C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48312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Small</w:t>
            </w:r>
          </w:p>
        </w:tc>
      </w:tr>
      <w:tr w:rsidR="0033115D" w:rsidRPr="00483123" w14:paraId="0CA80AD7" w14:textId="77777777" w:rsidTr="009F08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9" w:type="dxa"/>
            <w:gridSpan w:val="2"/>
            <w:tcBorders>
              <w:top w:val="nil"/>
              <w:bottom w:val="nil"/>
            </w:tcBorders>
          </w:tcPr>
          <w:p w14:paraId="5FE2A7F0" w14:textId="77777777" w:rsidR="0002583C" w:rsidRPr="00483123" w:rsidRDefault="009F081A" w:rsidP="0002583C">
            <w:pPr>
              <w:spacing w:after="0"/>
              <w:jc w:val="both"/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483123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</w:rPr>
              <w:t xml:space="preserve">Incongruent response time </w:t>
            </w:r>
            <w:r w:rsidR="0002583C" w:rsidRPr="00483123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(ms)</w:t>
            </w:r>
          </w:p>
        </w:tc>
        <w:tc>
          <w:tcPr>
            <w:tcW w:w="2220" w:type="dxa"/>
            <w:tcBorders>
              <w:top w:val="nil"/>
              <w:bottom w:val="nil"/>
            </w:tcBorders>
          </w:tcPr>
          <w:p w14:paraId="15519667" w14:textId="77777777" w:rsidR="0002583C" w:rsidRPr="00483123" w:rsidRDefault="0033115D" w:rsidP="0002583C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48312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813.2 ± 118.8</w:t>
            </w:r>
          </w:p>
        </w:tc>
        <w:tc>
          <w:tcPr>
            <w:tcW w:w="2260" w:type="dxa"/>
            <w:tcBorders>
              <w:top w:val="nil"/>
              <w:bottom w:val="nil"/>
            </w:tcBorders>
          </w:tcPr>
          <w:p w14:paraId="7603BCB0" w14:textId="77777777" w:rsidR="0002583C" w:rsidRPr="00483123" w:rsidRDefault="0033115D" w:rsidP="0002583C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48312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801.7 ± 109.5</w:t>
            </w:r>
          </w:p>
        </w:tc>
        <w:tc>
          <w:tcPr>
            <w:tcW w:w="243" w:type="dxa"/>
            <w:tcBorders>
              <w:top w:val="nil"/>
              <w:bottom w:val="nil"/>
            </w:tcBorders>
          </w:tcPr>
          <w:p w14:paraId="086AB2E3" w14:textId="77777777" w:rsidR="0002583C" w:rsidRPr="00483123" w:rsidRDefault="0002583C" w:rsidP="0002583C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876" w:type="dxa"/>
            <w:tcBorders>
              <w:top w:val="nil"/>
              <w:bottom w:val="nil"/>
            </w:tcBorders>
          </w:tcPr>
          <w:p w14:paraId="005D6731" w14:textId="77777777" w:rsidR="0002583C" w:rsidRPr="00483123" w:rsidRDefault="0033115D" w:rsidP="0002583C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48312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.541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 w14:paraId="1A4C632C" w14:textId="77777777" w:rsidR="0002583C" w:rsidRPr="00483123" w:rsidRDefault="0033115D" w:rsidP="0002583C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48312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,27</w:t>
            </w:r>
          </w:p>
        </w:tc>
        <w:tc>
          <w:tcPr>
            <w:tcW w:w="876" w:type="dxa"/>
            <w:tcBorders>
              <w:top w:val="nil"/>
              <w:bottom w:val="nil"/>
            </w:tcBorders>
          </w:tcPr>
          <w:p w14:paraId="7F855471" w14:textId="77777777" w:rsidR="0002583C" w:rsidRPr="00483123" w:rsidRDefault="0033115D" w:rsidP="0002583C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48312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-</w:t>
            </w:r>
          </w:p>
        </w:tc>
        <w:tc>
          <w:tcPr>
            <w:tcW w:w="1110" w:type="dxa"/>
            <w:tcBorders>
              <w:top w:val="nil"/>
              <w:bottom w:val="nil"/>
            </w:tcBorders>
          </w:tcPr>
          <w:p w14:paraId="390569DE" w14:textId="77777777" w:rsidR="0002583C" w:rsidRPr="00483123" w:rsidRDefault="0033115D" w:rsidP="0002583C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48312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.468</w:t>
            </w:r>
          </w:p>
        </w:tc>
        <w:tc>
          <w:tcPr>
            <w:tcW w:w="1371" w:type="dxa"/>
            <w:tcBorders>
              <w:top w:val="nil"/>
              <w:bottom w:val="nil"/>
            </w:tcBorders>
          </w:tcPr>
          <w:p w14:paraId="1FBB4E94" w14:textId="77777777" w:rsidR="0002583C" w:rsidRPr="00483123" w:rsidRDefault="003B7225" w:rsidP="0002583C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48312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.10</w:t>
            </w:r>
          </w:p>
        </w:tc>
        <w:tc>
          <w:tcPr>
            <w:tcW w:w="1457" w:type="dxa"/>
            <w:tcBorders>
              <w:top w:val="nil"/>
              <w:bottom w:val="nil"/>
            </w:tcBorders>
          </w:tcPr>
          <w:p w14:paraId="6FC250F0" w14:textId="77777777" w:rsidR="0002583C" w:rsidRPr="00483123" w:rsidRDefault="003B7225" w:rsidP="0002583C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48312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Trivial</w:t>
            </w:r>
          </w:p>
        </w:tc>
      </w:tr>
      <w:tr w:rsidR="0002583C" w:rsidRPr="00483123" w14:paraId="7AF25A2F" w14:textId="77777777" w:rsidTr="009F08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9" w:type="dxa"/>
            <w:gridSpan w:val="2"/>
            <w:tcBorders>
              <w:top w:val="nil"/>
              <w:bottom w:val="nil"/>
            </w:tcBorders>
          </w:tcPr>
          <w:p w14:paraId="25B49321" w14:textId="77777777" w:rsidR="0002583C" w:rsidRPr="00483123" w:rsidRDefault="009F081A" w:rsidP="0002583C">
            <w:pPr>
              <w:spacing w:after="0"/>
              <w:jc w:val="both"/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483123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</w:rPr>
              <w:t xml:space="preserve">Congruent response time variability </w:t>
            </w:r>
            <w:r w:rsidR="0002583C" w:rsidRPr="00483123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(ms)</w:t>
            </w:r>
          </w:p>
        </w:tc>
        <w:tc>
          <w:tcPr>
            <w:tcW w:w="2220" w:type="dxa"/>
            <w:tcBorders>
              <w:top w:val="nil"/>
              <w:bottom w:val="nil"/>
            </w:tcBorders>
          </w:tcPr>
          <w:p w14:paraId="1B7D153C" w14:textId="77777777" w:rsidR="0002583C" w:rsidRPr="00483123" w:rsidRDefault="0033115D" w:rsidP="0002583C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48312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20.1 ± 36.0</w:t>
            </w:r>
          </w:p>
        </w:tc>
        <w:tc>
          <w:tcPr>
            <w:tcW w:w="2260" w:type="dxa"/>
            <w:tcBorders>
              <w:top w:val="nil"/>
              <w:bottom w:val="nil"/>
            </w:tcBorders>
          </w:tcPr>
          <w:p w14:paraId="28A453C6" w14:textId="77777777" w:rsidR="0002583C" w:rsidRPr="00483123" w:rsidRDefault="00792144" w:rsidP="0002583C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48312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24.22 ± 38.8</w:t>
            </w:r>
          </w:p>
        </w:tc>
        <w:tc>
          <w:tcPr>
            <w:tcW w:w="243" w:type="dxa"/>
            <w:tcBorders>
              <w:top w:val="nil"/>
              <w:bottom w:val="nil"/>
            </w:tcBorders>
          </w:tcPr>
          <w:p w14:paraId="432E9684" w14:textId="77777777" w:rsidR="0002583C" w:rsidRPr="00483123" w:rsidRDefault="0002583C" w:rsidP="0002583C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876" w:type="dxa"/>
            <w:tcBorders>
              <w:top w:val="nil"/>
              <w:bottom w:val="nil"/>
            </w:tcBorders>
          </w:tcPr>
          <w:p w14:paraId="6D5119A5" w14:textId="77777777" w:rsidR="0002583C" w:rsidRPr="00483123" w:rsidRDefault="00792144" w:rsidP="0002583C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48312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.034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 w14:paraId="5B51CB05" w14:textId="77777777" w:rsidR="0002583C" w:rsidRPr="00483123" w:rsidRDefault="00792144" w:rsidP="0002583C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48312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,27</w:t>
            </w:r>
          </w:p>
        </w:tc>
        <w:tc>
          <w:tcPr>
            <w:tcW w:w="876" w:type="dxa"/>
            <w:tcBorders>
              <w:top w:val="nil"/>
              <w:bottom w:val="nil"/>
            </w:tcBorders>
          </w:tcPr>
          <w:p w14:paraId="6BE67739" w14:textId="77777777" w:rsidR="0002583C" w:rsidRPr="00483123" w:rsidRDefault="00792144" w:rsidP="0002583C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48312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-</w:t>
            </w:r>
          </w:p>
        </w:tc>
        <w:tc>
          <w:tcPr>
            <w:tcW w:w="1110" w:type="dxa"/>
            <w:tcBorders>
              <w:top w:val="nil"/>
              <w:bottom w:val="nil"/>
            </w:tcBorders>
          </w:tcPr>
          <w:p w14:paraId="0378C1F1" w14:textId="77777777" w:rsidR="0002583C" w:rsidRPr="00483123" w:rsidRDefault="00792144" w:rsidP="0002583C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48312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.854</w:t>
            </w:r>
          </w:p>
        </w:tc>
        <w:tc>
          <w:tcPr>
            <w:tcW w:w="1371" w:type="dxa"/>
            <w:tcBorders>
              <w:top w:val="nil"/>
              <w:bottom w:val="nil"/>
            </w:tcBorders>
          </w:tcPr>
          <w:p w14:paraId="4AB4F452" w14:textId="77777777" w:rsidR="0002583C" w:rsidRPr="00483123" w:rsidRDefault="003B7225" w:rsidP="0002583C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48312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.10</w:t>
            </w:r>
          </w:p>
        </w:tc>
        <w:tc>
          <w:tcPr>
            <w:tcW w:w="1457" w:type="dxa"/>
            <w:tcBorders>
              <w:top w:val="nil"/>
              <w:bottom w:val="nil"/>
            </w:tcBorders>
          </w:tcPr>
          <w:p w14:paraId="1B0DC95B" w14:textId="77777777" w:rsidR="0002583C" w:rsidRPr="00483123" w:rsidRDefault="003B7225" w:rsidP="0002583C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48312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Trivial</w:t>
            </w:r>
          </w:p>
        </w:tc>
      </w:tr>
      <w:tr w:rsidR="0002583C" w:rsidRPr="00483123" w14:paraId="6924E0DB" w14:textId="77777777" w:rsidTr="009F08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9" w:type="dxa"/>
            <w:gridSpan w:val="2"/>
            <w:tcBorders>
              <w:top w:val="nil"/>
            </w:tcBorders>
          </w:tcPr>
          <w:p w14:paraId="3E7AAAC5" w14:textId="77777777" w:rsidR="0002583C" w:rsidRPr="00483123" w:rsidRDefault="009F081A" w:rsidP="0002583C">
            <w:pPr>
              <w:spacing w:after="0"/>
              <w:jc w:val="both"/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483123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</w:rPr>
              <w:t xml:space="preserve">Incongruent response time variability </w:t>
            </w:r>
            <w:r w:rsidR="0002583C" w:rsidRPr="00483123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(ms)</w:t>
            </w:r>
          </w:p>
        </w:tc>
        <w:tc>
          <w:tcPr>
            <w:tcW w:w="2220" w:type="dxa"/>
            <w:tcBorders>
              <w:top w:val="nil"/>
            </w:tcBorders>
          </w:tcPr>
          <w:p w14:paraId="02F61E6A" w14:textId="77777777" w:rsidR="0002583C" w:rsidRPr="00483123" w:rsidRDefault="00792144" w:rsidP="0002583C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48312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46.0 ± 30.7</w:t>
            </w:r>
          </w:p>
        </w:tc>
        <w:tc>
          <w:tcPr>
            <w:tcW w:w="2260" w:type="dxa"/>
            <w:tcBorders>
              <w:top w:val="nil"/>
            </w:tcBorders>
          </w:tcPr>
          <w:p w14:paraId="36F969A1" w14:textId="77777777" w:rsidR="0002583C" w:rsidRPr="00483123" w:rsidRDefault="00792144" w:rsidP="0002583C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48312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47.1 ±</w:t>
            </w:r>
            <w:r w:rsidR="00BC5735" w:rsidRPr="0048312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 xml:space="preserve"> 28.4</w:t>
            </w:r>
          </w:p>
        </w:tc>
        <w:tc>
          <w:tcPr>
            <w:tcW w:w="243" w:type="dxa"/>
            <w:tcBorders>
              <w:top w:val="nil"/>
            </w:tcBorders>
          </w:tcPr>
          <w:p w14:paraId="195603E9" w14:textId="77777777" w:rsidR="0002583C" w:rsidRPr="00483123" w:rsidRDefault="0002583C" w:rsidP="0002583C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876" w:type="dxa"/>
            <w:tcBorders>
              <w:top w:val="nil"/>
            </w:tcBorders>
          </w:tcPr>
          <w:p w14:paraId="13E0B187" w14:textId="77777777" w:rsidR="0002583C" w:rsidRPr="00483123" w:rsidRDefault="00792144" w:rsidP="0002583C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48312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.034</w:t>
            </w:r>
          </w:p>
        </w:tc>
        <w:tc>
          <w:tcPr>
            <w:tcW w:w="756" w:type="dxa"/>
            <w:tcBorders>
              <w:top w:val="nil"/>
            </w:tcBorders>
          </w:tcPr>
          <w:p w14:paraId="2E073E25" w14:textId="77777777" w:rsidR="0002583C" w:rsidRPr="00483123" w:rsidRDefault="00792144" w:rsidP="0002583C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48312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,27</w:t>
            </w:r>
          </w:p>
        </w:tc>
        <w:tc>
          <w:tcPr>
            <w:tcW w:w="876" w:type="dxa"/>
            <w:tcBorders>
              <w:top w:val="nil"/>
            </w:tcBorders>
          </w:tcPr>
          <w:p w14:paraId="66E7CA76" w14:textId="77777777" w:rsidR="0002583C" w:rsidRPr="00483123" w:rsidRDefault="00792144" w:rsidP="0002583C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48312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-</w:t>
            </w:r>
          </w:p>
        </w:tc>
        <w:tc>
          <w:tcPr>
            <w:tcW w:w="1110" w:type="dxa"/>
            <w:tcBorders>
              <w:top w:val="nil"/>
            </w:tcBorders>
          </w:tcPr>
          <w:p w14:paraId="654EF379" w14:textId="77777777" w:rsidR="0002583C" w:rsidRPr="00483123" w:rsidRDefault="00792144" w:rsidP="0002583C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48312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.854</w:t>
            </w:r>
          </w:p>
        </w:tc>
        <w:tc>
          <w:tcPr>
            <w:tcW w:w="1371" w:type="dxa"/>
            <w:tcBorders>
              <w:top w:val="nil"/>
            </w:tcBorders>
          </w:tcPr>
          <w:p w14:paraId="20DF444C" w14:textId="77777777" w:rsidR="0002583C" w:rsidRPr="00483123" w:rsidRDefault="003B7225" w:rsidP="0002583C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48312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.03</w:t>
            </w:r>
          </w:p>
        </w:tc>
        <w:tc>
          <w:tcPr>
            <w:tcW w:w="1457" w:type="dxa"/>
            <w:tcBorders>
              <w:top w:val="nil"/>
            </w:tcBorders>
          </w:tcPr>
          <w:p w14:paraId="304BDB32" w14:textId="77777777" w:rsidR="0002583C" w:rsidRPr="00483123" w:rsidRDefault="003B7225" w:rsidP="0002583C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48312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Trivial</w:t>
            </w:r>
          </w:p>
        </w:tc>
      </w:tr>
      <w:tr w:rsidR="0002583C" w:rsidRPr="004734B8" w14:paraId="5485175E" w14:textId="77777777" w:rsidTr="009F08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9" w:type="dxa"/>
            <w:gridSpan w:val="2"/>
            <w:tcBorders>
              <w:top w:val="nil"/>
            </w:tcBorders>
          </w:tcPr>
          <w:p w14:paraId="46D32DA4" w14:textId="77777777" w:rsidR="0002583C" w:rsidRPr="00483123" w:rsidRDefault="0002583C" w:rsidP="0002583C">
            <w:pPr>
              <w:spacing w:after="0"/>
              <w:jc w:val="both"/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483123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Stroop effect (ms)</w:t>
            </w:r>
          </w:p>
        </w:tc>
        <w:tc>
          <w:tcPr>
            <w:tcW w:w="2220" w:type="dxa"/>
            <w:tcBorders>
              <w:top w:val="nil"/>
            </w:tcBorders>
          </w:tcPr>
          <w:p w14:paraId="2E8ABEA0" w14:textId="77777777" w:rsidR="0002583C" w:rsidRPr="00483123" w:rsidRDefault="00BC5735" w:rsidP="0002583C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48312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37.1 ± 27.2</w:t>
            </w:r>
          </w:p>
        </w:tc>
        <w:tc>
          <w:tcPr>
            <w:tcW w:w="2260" w:type="dxa"/>
            <w:tcBorders>
              <w:top w:val="nil"/>
            </w:tcBorders>
          </w:tcPr>
          <w:p w14:paraId="1BBFD5FF" w14:textId="77777777" w:rsidR="0002583C" w:rsidRPr="00483123" w:rsidRDefault="00BC5735" w:rsidP="0002583C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48312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49.2 ± 54.6</w:t>
            </w:r>
          </w:p>
        </w:tc>
        <w:tc>
          <w:tcPr>
            <w:tcW w:w="243" w:type="dxa"/>
            <w:tcBorders>
              <w:top w:val="nil"/>
            </w:tcBorders>
          </w:tcPr>
          <w:p w14:paraId="29815142" w14:textId="77777777" w:rsidR="0002583C" w:rsidRPr="00483123" w:rsidRDefault="0002583C" w:rsidP="0002583C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876" w:type="dxa"/>
            <w:tcBorders>
              <w:top w:val="nil"/>
            </w:tcBorders>
          </w:tcPr>
          <w:p w14:paraId="61171E9A" w14:textId="77777777" w:rsidR="0002583C" w:rsidRPr="00483123" w:rsidRDefault="00BC5735" w:rsidP="0002583C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48312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-</w:t>
            </w:r>
          </w:p>
        </w:tc>
        <w:tc>
          <w:tcPr>
            <w:tcW w:w="756" w:type="dxa"/>
            <w:tcBorders>
              <w:top w:val="nil"/>
            </w:tcBorders>
          </w:tcPr>
          <w:p w14:paraId="4EFDDAAD" w14:textId="77777777" w:rsidR="0002583C" w:rsidRPr="00483123" w:rsidRDefault="00BC5735" w:rsidP="0002583C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48312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-</w:t>
            </w:r>
          </w:p>
        </w:tc>
        <w:tc>
          <w:tcPr>
            <w:tcW w:w="876" w:type="dxa"/>
            <w:tcBorders>
              <w:top w:val="nil"/>
            </w:tcBorders>
          </w:tcPr>
          <w:p w14:paraId="7BBB0BCA" w14:textId="77777777" w:rsidR="0002583C" w:rsidRPr="00483123" w:rsidRDefault="00BC5735" w:rsidP="0002583C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48312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.743</w:t>
            </w:r>
          </w:p>
        </w:tc>
        <w:tc>
          <w:tcPr>
            <w:tcW w:w="1110" w:type="dxa"/>
            <w:tcBorders>
              <w:top w:val="nil"/>
            </w:tcBorders>
          </w:tcPr>
          <w:p w14:paraId="51C048A1" w14:textId="77777777" w:rsidR="0002583C" w:rsidRPr="00483123" w:rsidRDefault="00BC5735" w:rsidP="0002583C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48312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.464</w:t>
            </w:r>
          </w:p>
        </w:tc>
        <w:tc>
          <w:tcPr>
            <w:tcW w:w="1371" w:type="dxa"/>
            <w:tcBorders>
              <w:top w:val="nil"/>
            </w:tcBorders>
          </w:tcPr>
          <w:p w14:paraId="58AF3941" w14:textId="77777777" w:rsidR="0002583C" w:rsidRPr="00483123" w:rsidRDefault="003B7225" w:rsidP="0002583C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48312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.28</w:t>
            </w:r>
          </w:p>
        </w:tc>
        <w:tc>
          <w:tcPr>
            <w:tcW w:w="1457" w:type="dxa"/>
            <w:tcBorders>
              <w:top w:val="nil"/>
            </w:tcBorders>
          </w:tcPr>
          <w:p w14:paraId="55345A9D" w14:textId="77777777" w:rsidR="0002583C" w:rsidRPr="00483123" w:rsidRDefault="003B7225" w:rsidP="0002583C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48312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Small</w:t>
            </w:r>
            <w:bookmarkStart w:id="0" w:name="_GoBack"/>
            <w:bookmarkEnd w:id="0"/>
          </w:p>
        </w:tc>
      </w:tr>
    </w:tbl>
    <w:p w14:paraId="10DE654A" w14:textId="77777777" w:rsidR="00225F1E" w:rsidRDefault="00225F1E" w:rsidP="009F081A"/>
    <w:sectPr w:rsidR="00225F1E" w:rsidSect="0002583C">
      <w:pgSz w:w="16838" w:h="11906" w:orient="landscape"/>
      <w:pgMar w:top="1699" w:right="1152" w:bottom="1699" w:left="1152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0NDexMDQwNbIwNTU0NDVU0lEKTi0uzszPAykwrgUA2fEaWCwAAAA="/>
  </w:docVars>
  <w:rsids>
    <w:rsidRoot w:val="00F97538"/>
    <w:rsid w:val="0002583C"/>
    <w:rsid w:val="0003703B"/>
    <w:rsid w:val="000965CB"/>
    <w:rsid w:val="00225F1E"/>
    <w:rsid w:val="0033115D"/>
    <w:rsid w:val="003B09F5"/>
    <w:rsid w:val="003B7225"/>
    <w:rsid w:val="003F764E"/>
    <w:rsid w:val="004000FB"/>
    <w:rsid w:val="00483123"/>
    <w:rsid w:val="00675E7E"/>
    <w:rsid w:val="00792144"/>
    <w:rsid w:val="00807B8C"/>
    <w:rsid w:val="008F6A59"/>
    <w:rsid w:val="009F081A"/>
    <w:rsid w:val="00A07FCE"/>
    <w:rsid w:val="00B753B5"/>
    <w:rsid w:val="00B8513A"/>
    <w:rsid w:val="00B8644A"/>
    <w:rsid w:val="00BC5735"/>
    <w:rsid w:val="00BE49E6"/>
    <w:rsid w:val="00EA19F2"/>
    <w:rsid w:val="00F03BC4"/>
    <w:rsid w:val="00F97538"/>
    <w:rsid w:val="00FE5B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8086624"/>
  <w15:chartTrackingRefBased/>
  <w15:docId w15:val="{E7967F02-2A76-4A9C-BCF3-700B275FCB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97538"/>
    <w:pPr>
      <w:spacing w:after="200" w:line="276" w:lineRule="auto"/>
    </w:pPr>
    <w:rPr>
      <w:color w:val="595959" w:themeColor="text1" w:themeTint="A6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elaSimples21">
    <w:name w:val="Tabela Simples 21"/>
    <w:basedOn w:val="TableNormal"/>
    <w:uiPriority w:val="42"/>
    <w:rsid w:val="00F97538"/>
    <w:pPr>
      <w:spacing w:after="0" w:line="240" w:lineRule="auto"/>
    </w:pPr>
    <w:rPr>
      <w:rFonts w:ascii="Calibri" w:eastAsia="Calibri" w:hAnsi="Calibri" w:cs="Calibri"/>
      <w:lang w:val="en-US" w:eastAsia="pt-BR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sing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2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B8644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644A"/>
    <w:rPr>
      <w:rFonts w:ascii="Segoe UI" w:hAnsi="Segoe UI" w:cs="Segoe UI"/>
      <w:color w:val="595959" w:themeColor="text1" w:themeTint="A6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8</TotalTime>
  <Pages>2</Pages>
  <Words>315</Words>
  <Characters>1802</Characters>
  <Application>Microsoft Office Word</Application>
  <DocSecurity>0</DocSecurity>
  <Lines>15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oiana Faro</dc:creator>
  <cp:keywords/>
  <dc:description/>
  <cp:lastModifiedBy>Ana Parra Munoz</cp:lastModifiedBy>
  <cp:revision>19</cp:revision>
  <dcterms:created xsi:type="dcterms:W3CDTF">2019-03-18T22:16:00Z</dcterms:created>
  <dcterms:modified xsi:type="dcterms:W3CDTF">2020-01-08T13:29:00Z</dcterms:modified>
</cp:coreProperties>
</file>